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A2C" w:rsidRPr="00084A6E" w:rsidRDefault="00A60A2C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Nucleotide Sequence:</w:t>
      </w:r>
    </w:p>
    <w:p w:rsidR="0042608A" w:rsidRPr="00084A6E" w:rsidRDefault="0042608A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AAA</w:t>
      </w:r>
      <w:r w:rsidRPr="00084A6E">
        <w:rPr>
          <w:rFonts w:ascii="Courier" w:hAnsi="Courier" w:cs="Courier"/>
          <w:sz w:val="22"/>
        </w:rPr>
        <w:t xml:space="preserve"> – Coding region</w:t>
      </w:r>
    </w:p>
    <w:p w:rsidR="0042608A" w:rsidRPr="00084A6E" w:rsidRDefault="0042608A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AAAA – Intron</w:t>
      </w:r>
    </w:p>
    <w:p w:rsidR="0042608A" w:rsidRPr="00084A6E" w:rsidRDefault="0042608A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color w:val="3366FF"/>
          <w:sz w:val="22"/>
        </w:rPr>
        <w:t>AAAA</w:t>
      </w:r>
      <w:r w:rsidRPr="00084A6E">
        <w:rPr>
          <w:rFonts w:ascii="Courier" w:hAnsi="Courier" w:cs="Courier"/>
          <w:sz w:val="22"/>
        </w:rPr>
        <w:t xml:space="preserve"> – </w:t>
      </w:r>
      <w:proofErr w:type="spellStart"/>
      <w:r w:rsidRPr="00084A6E">
        <w:rPr>
          <w:rFonts w:ascii="Courier" w:hAnsi="Courier" w:cs="Courier"/>
          <w:sz w:val="22"/>
        </w:rPr>
        <w:t>Untranslated</w:t>
      </w:r>
      <w:proofErr w:type="spellEnd"/>
      <w:r w:rsidRPr="00084A6E">
        <w:rPr>
          <w:rFonts w:ascii="Courier" w:hAnsi="Courier" w:cs="Courier"/>
          <w:sz w:val="22"/>
        </w:rPr>
        <w:t xml:space="preserve"> regions</w:t>
      </w:r>
    </w:p>
    <w:p w:rsidR="0042608A" w:rsidRPr="00084A6E" w:rsidRDefault="0042608A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</w:p>
    <w:p w:rsidR="00560E60" w:rsidRPr="00084A6E" w:rsidRDefault="00560E60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1a [</w:t>
      </w:r>
      <w:proofErr w:type="spellStart"/>
      <w:r w:rsidRPr="00084A6E">
        <w:rPr>
          <w:rFonts w:ascii="Courier" w:hAnsi="Courier" w:cs="Courier"/>
          <w:sz w:val="22"/>
        </w:rPr>
        <w:t>ABn</w:t>
      </w:r>
      <w:proofErr w:type="spellEnd"/>
      <w:r w:rsidRPr="00084A6E">
        <w:rPr>
          <w:rFonts w:ascii="Courier" w:hAnsi="Courier" w:cs="Courier"/>
          <w:sz w:val="22"/>
        </w:rPr>
        <w:t>]</w:t>
      </w:r>
    </w:p>
    <w:p w:rsidR="00AF1068" w:rsidRPr="00084A6E" w:rsidRDefault="00560E60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AATTCATGGTATTCCAGGTCGCCAGTTCTCGCTGCTCTTGGATTTCTTCTCCACTGTACGCTGTTCCAGTTCGCTCAGGGACAAGGGTGGACAAGCGCTCATGCAACTTTCTATGGGGGAAGCGATGCAGCAGGGACAATGG</w:t>
      </w:r>
      <w:r w:rsidRPr="00084A6E">
        <w:rPr>
          <w:rFonts w:ascii="Courier" w:hAnsi="Courier" w:cs="Courier"/>
          <w:sz w:val="22"/>
        </w:rPr>
        <w:t>GTACGTAATGCGTGAAGTTTTCTACAGTGAAGAGTTATAATATATGTGTGATGTTCTTCTTTTGTTTGTAG</w:t>
      </w:r>
      <w:r w:rsidRPr="00084A6E">
        <w:rPr>
          <w:rFonts w:ascii="Courier" w:hAnsi="Courier" w:cs="Courier"/>
          <w:color w:val="FF0000"/>
          <w:sz w:val="22"/>
        </w:rPr>
        <w:t>GTGGAGCTTGTGGTTATGGTAATTTGTACAGCCAAGGATACGGCAACAACAATGCCGCACTGAGCACTGCTTTGTTCAACTCTGGATTGAGCTGTGGTGCGTGCTTTGAGATCCGGTGTGACAGTGCTGCCGATCCAAGATGGTGCATTGCCGGGACTTCCGTTGTTGTCACTGCAACCAACTTCTGCCCTCCAAACTACGCTCTCGCAAACAACAACGGAGGATGGTGCAACCCTCCACTGGAACACTTCGACATGGCGCAGCCTGCGTGGGAGCAAATTGGCATCTACAGGGGAGGCATTGTTCCCGTCCAATACAGAAG</w:t>
      </w:r>
      <w:r w:rsidRPr="00084A6E">
        <w:rPr>
          <w:rFonts w:ascii="Courier" w:hAnsi="Courier" w:cs="Courier"/>
          <w:sz w:val="22"/>
        </w:rPr>
        <w:t>GTAAAGTCGAAAGCCTTTAAAAGCCGCTCATAACTTTTTCTCGTTTGGTGGATAACAG</w:t>
      </w:r>
      <w:r w:rsidRPr="00084A6E">
        <w:rPr>
          <w:rFonts w:ascii="Courier" w:hAnsi="Courier" w:cs="Courier"/>
          <w:color w:val="FF0000"/>
          <w:sz w:val="22"/>
        </w:rPr>
        <w:t>AGTCAGCTGCGTCAAGAAGGGAGGAATCCACTTCACAATGAACGGCCACACGTATTTCAATCTGGTGCTCATCAGCAACGTTGGCGGAGCAGGCGACGTGCACGCCGTGTCCATCAAAGGCTCCGGCACCGGTTGGCAAGACATGAGCCGGAACTGGGGACAAAACTGGCAGAGCAATGGTCAGTTCCAGGGGCAGAGCCTCTCGTTCAGAGTCACCACGAGCGATGGCAAAAGCGTGGTCTCCATGGACGTGGCTCCCGCCGACTGGCAGTATGGACAAACCTTCGAAGGGTCCCAGTTTGATTGA</w:t>
      </w:r>
      <w:r w:rsidRPr="00084A6E">
        <w:rPr>
          <w:rFonts w:ascii="Courier" w:hAnsi="Courier" w:cs="Courier"/>
          <w:color w:val="0000FF"/>
          <w:sz w:val="22"/>
        </w:rPr>
        <w:t>AAA</w:t>
      </w:r>
      <w:r w:rsidRPr="00084A6E">
        <w:rPr>
          <w:rFonts w:ascii="Courier" w:hAnsi="Courier" w:cs="Courier"/>
          <w:sz w:val="22"/>
        </w:rPr>
        <w:t>GTACGTTGTTTTTCTCTGGAGCTTTTCTGGTTCTCGTCCTGTGCTTATGGCTGGCTGTGTTGCAG</w:t>
      </w:r>
      <w:r w:rsidRPr="00084A6E">
        <w:rPr>
          <w:rFonts w:ascii="Courier" w:hAnsi="Courier" w:cs="Courier"/>
          <w:color w:val="0000FF"/>
          <w:sz w:val="22"/>
        </w:rPr>
        <w:t>GGATCGAAGGAAAGAGATGGAAGAGATGGAAGACATGCTGGAAGATGGAAGAGGAGGTAAAAGTTTCATTACATCCATGGAGGAAACTAAGAGCGTAGAGGGTCTAGAAAGGATGGGTTTTTAGCGCAGATTTGAGGATGGGGATGAGATGAAGAAACGACGGCCAACCTCCCCGCCGCTGGAAGAGATTTTAGAGATTCTAGAGAAGCTCGAGGAACAGTTTGCAAAGTCCAAATCGAGCAGACGAGCTCCATCACGCTGTCGGGAGTTTGCAAAGAGTCACGGGGAAAAATAGAAGATAAAAGGAAACGAGGCGAGCGTTATGAAGCTCTTGTGCACTGCATCGAAACCAAAAGAGAAAAGCTTTCTT</w:t>
      </w:r>
      <w:r w:rsidRPr="00084A6E">
        <w:rPr>
          <w:rFonts w:ascii="Courier" w:hAnsi="Courier" w:cs="Courier"/>
          <w:sz w:val="22"/>
        </w:rPr>
        <w:t xml:space="preserve"> </w:t>
      </w:r>
    </w:p>
    <w:p w:rsidR="00AF1068" w:rsidRPr="00084A6E" w:rsidRDefault="00AF1068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</w:p>
    <w:p w:rsidR="00560E60" w:rsidRPr="00084A6E" w:rsidRDefault="00AF1068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NSWYSRSPVLAALGFLLHCTLFQFAQGQGWTSAHATFYGGSDAAGTMGGACGYGNLYSQGYGNNNAALSTALFNSGLSCGACFEIRCDSAADPRWCIAGTSVVVTATNFCPPNYALANNNGGWCNPPLEHFDMAQPAWEQIGIYRGGIVPVQYRRVSCVKKGGIHFTMNGHTYFNLVLISNVGGAGDVHAVSIKGSGTGWQDMSRNWGQNWQSNGQFQGQSLSFRVTTSDGKSVVSMDVAPADWQYGQTFEGSQFD</w:t>
      </w:r>
    </w:p>
    <w:p w:rsidR="00560E60" w:rsidRPr="00084A6E" w:rsidRDefault="00560E60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</w:p>
    <w:p w:rsidR="00560E60" w:rsidRPr="00084A6E" w:rsidRDefault="00560E60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1b [AB]</w:t>
      </w:r>
    </w:p>
    <w:p w:rsidR="00AF1068" w:rsidRPr="00084A6E" w:rsidRDefault="00560E60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AATTCATGGTATTCCAGGTCGCCAGTTCTCGCTGCTCTTGGTTTTCTTCTCCACTGTACGCTGTTCCAGTTCGCTCAGGGACAAGGGTGGACAAGCGCTCATGCAACTTTCTATGGGGGAAGCGATGCAGCAGGGACAATGG</w:t>
      </w:r>
      <w:r w:rsidRPr="00084A6E">
        <w:rPr>
          <w:rFonts w:ascii="Courier" w:hAnsi="Courier" w:cs="Courier"/>
          <w:sz w:val="22"/>
        </w:rPr>
        <w:t>GTACGTAATGCGTGAAGTTTTCTACAGTGAAGAGTTATAATATATGTGTGATGCTCTTCTTTTGTTTGTAG</w:t>
      </w:r>
      <w:r w:rsidRPr="00084A6E">
        <w:rPr>
          <w:rFonts w:ascii="Courier" w:hAnsi="Courier" w:cs="Courier"/>
          <w:color w:val="FF0000"/>
          <w:sz w:val="22"/>
        </w:rPr>
        <w:t>GTGGAGCTTGTGGTTATGGTAATTTGTACAGCCAGGGATACGGCAACAACAATGCCGCACTGAGCACTGCTTTGTTCAACTCTGGATTGAGCTGTGGTGCGTGCTTTGAGATCCGGTGTGACAGTGCTGCCGATCCAAGATGGTGCATTGCCGGGACTTCCGTTGTTGTCACTGCAACCAACTTCTGCCCTCCAAACTACGCTCTCGCAAACAACAACGGAGGATGGTGCAACCCTCCACTGGAACACTTCGACATGGCGCAGCCTGCGTGGGAGCAAATTGGCATCTACAGGGGAGGCATTGTTCCCGTCCAATACAGAAG</w:t>
      </w:r>
      <w:r w:rsidRPr="00084A6E">
        <w:rPr>
          <w:rFonts w:ascii="Courier" w:hAnsi="Courier" w:cs="Courier"/>
          <w:sz w:val="22"/>
        </w:rPr>
        <w:t>GTAAAGTCGAAAGCCTTTAAAAGCCGCTCATAACTTTTTCTCGTTTGGTGGATAACAG</w:t>
      </w:r>
      <w:r w:rsidRPr="00084A6E">
        <w:rPr>
          <w:rFonts w:ascii="Courier" w:hAnsi="Courier" w:cs="Courier"/>
          <w:color w:val="FF0000"/>
          <w:sz w:val="22"/>
        </w:rPr>
        <w:t>AGTCAGCTGCGTCAAGAAGGGAGGAATCCACTTCACAATGAACGGCCACACGTATTTCAATCTGGTGCTCATCAGCAACGTTGGCGGAGCCGGCGACGTGCACGCCGTGTCCATCAAAGGCTCCGGCACCGGTTGGCAAGACATGAGCCGGAACTGGGGACAAAACTGGCAGAGCAATGGCCAGTTCCAGGGGCAGAGCCTCTCGTTCAAAGTCACCACGAGCGATGGCAAAAGCGTGGTCTCCATGGACGTGGCTCCCGCCGACTGGCAGTATGGACAAACCTTCGAAGGGTCCCAGTTTGATTGA</w:t>
      </w:r>
    </w:p>
    <w:p w:rsidR="00AF1068" w:rsidRPr="00084A6E" w:rsidRDefault="00AF1068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24451D" w:rsidRPr="00084A6E" w:rsidRDefault="00AF1068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NSWYSRSPVLAALGFLLHCTLFQFAQGQGWTSAHATFYGGSDAAGTMGGACGYGNLYSQGYGNNNAALSTALFNSGLSCGACFEIRCDSAADPRWCIAGTSVVVTATNFCPPNYALANNNGGWCNPPLEHFDMAQPAWEQIGIYRGGIVPVQYRRVSCVKKGGIHFTMNGHTYFNLVLISNVGGAGDVHAVSIKGSGTGWQDMSRNWGQNWQSNGQFQGQSLSFKVTTSDGKSVVSMDVAPADWQYGQTFEGSQFD</w:t>
      </w:r>
    </w:p>
    <w:p w:rsidR="0024451D" w:rsidRPr="00084A6E" w:rsidRDefault="0024451D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color w:val="ADADAD"/>
          <w:sz w:val="22"/>
        </w:rPr>
      </w:pPr>
    </w:p>
    <w:p w:rsidR="0024451D" w:rsidRPr="00084A6E" w:rsidRDefault="009D1656" w:rsidP="00560E6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2a [</w:t>
      </w:r>
      <w:proofErr w:type="spellStart"/>
      <w:r w:rsidRPr="00084A6E">
        <w:rPr>
          <w:rFonts w:ascii="Courier" w:hAnsi="Courier" w:cs="Courier"/>
          <w:sz w:val="22"/>
        </w:rPr>
        <w:t>n’AB</w:t>
      </w:r>
      <w:proofErr w:type="spellEnd"/>
      <w:r w:rsidR="0024451D" w:rsidRPr="00084A6E">
        <w:rPr>
          <w:rFonts w:ascii="Courier" w:hAnsi="Courier" w:cs="Courier"/>
          <w:sz w:val="22"/>
        </w:rPr>
        <w:t>]</w:t>
      </w:r>
    </w:p>
    <w:p w:rsidR="0024451D" w:rsidRPr="00084A6E" w:rsidRDefault="0024451D" w:rsidP="0024451D">
      <w:pPr>
        <w:widowControl w:val="0"/>
        <w:autoSpaceDE w:val="0"/>
        <w:autoSpaceDN w:val="0"/>
        <w:adjustRightInd w:val="0"/>
        <w:rPr>
          <w:rFonts w:ascii="Courier" w:hAnsi="Courier" w:cs="Courier"/>
          <w:color w:val="ADADAD"/>
          <w:sz w:val="22"/>
        </w:rPr>
      </w:pPr>
      <w:r w:rsidRPr="00084A6E">
        <w:rPr>
          <w:rFonts w:ascii="Courier" w:hAnsi="Courier" w:cs="Courier"/>
          <w:color w:val="0000FF"/>
          <w:sz w:val="22"/>
        </w:rPr>
        <w:t>GAGCTCACGATCAATCAAGCGTTCTTGGCGAGCGCGTCTCTCTCGCCTCCTTCGATCGATTTG</w:t>
      </w:r>
      <w:r w:rsidRPr="00084A6E">
        <w:rPr>
          <w:rFonts w:ascii="Courier" w:hAnsi="Courier" w:cs="Courier"/>
          <w:sz w:val="22"/>
        </w:rPr>
        <w:t>GTATCTTTCTCTCCATTCTCGCATATAATCCTCTCTCGCCGCGGCTAATCTGTGTGAAATCTCTCGAAACATCGCAG</w:t>
      </w:r>
      <w:r w:rsidRPr="00084A6E">
        <w:rPr>
          <w:rFonts w:ascii="Courier" w:hAnsi="Courier" w:cs="Courier"/>
          <w:color w:val="0000FF"/>
          <w:sz w:val="22"/>
        </w:rPr>
        <w:t>GCC</w:t>
      </w:r>
      <w:r w:rsidRPr="00084A6E">
        <w:rPr>
          <w:rFonts w:ascii="Courier" w:hAnsi="Courier" w:cs="Courier"/>
          <w:color w:val="FF0000"/>
          <w:sz w:val="22"/>
        </w:rPr>
        <w:t>ATGGCTTCCAGGGCGCCTCTGCTGCTCGCGATCGTTTCTTGGATCGCATTTCTCCACCAGGCCGCGGCGACTGGCCACCACGGCGTGGCGCGCGGCCATCACCAGCATCGCGGAGGCGGCCACGGCGGCGGCGGTGGCGGATCGTCCGGAGGAGGCTATGAATCCGGCTCCTGGACCGGCGCGCATGCTACATTCTACGGCGGCAGCGATGCATCTGGAACCATGG</w:t>
      </w:r>
      <w:r w:rsidRPr="00084A6E">
        <w:rPr>
          <w:rFonts w:ascii="Courier" w:hAnsi="Courier" w:cs="Courier"/>
          <w:sz w:val="22"/>
        </w:rPr>
        <w:t>GTGAGGCATCGCGTTTCTTGCGAAATATTTCGCTCGATCTTGGTTTCTTGTTCTAACTGGAGCCCTCGCCTTGGATCCTCTCTACCAG</w:t>
      </w:r>
      <w:r w:rsidRPr="00084A6E">
        <w:rPr>
          <w:rFonts w:ascii="Courier" w:hAnsi="Courier" w:cs="Courier"/>
          <w:color w:val="FF0000"/>
          <w:sz w:val="22"/>
        </w:rPr>
        <w:t>GAGGAGCTTGCGGCTATGGCAATCTCTACAGCCAGGGCTACGGCACCAACACCGCGGCATTGAGCACCGCGCTCTTCCAGAGCGGCCTCTCCTGCGGCGCTTGCTTCGAGGTGAAATGCAATGGTGATCCCGAGTGGTGCCTCCCGGGCTCCTCTGTTCTCGTCACGGCCACGAATTTCTGCCCGCCCAACGACGCGCTCCCGAACAACAATGGCGGATGGTGCAACACGCCGCTCCAGCATTTCGACATGGCGCAGCCAGCGTTCGAGCAGATCGCCAAGTACAGGGGAGGCATTGTGCCTGTTCTTTATAGAAG</w:t>
      </w:r>
      <w:r w:rsidRPr="00084A6E">
        <w:rPr>
          <w:rFonts w:ascii="Courier" w:hAnsi="Courier" w:cs="Courier"/>
          <w:sz w:val="22"/>
        </w:rPr>
        <w:t>GTACAAGCACTACATTCCCATTTTCCATTTTTTCTCTTTGCTCTTAGATCAAACGCTTGGTTGTTTTGTGTTGCTTTGCTTCTTCTATGTGCCAGTCCCATCTAGATCAAACTTTTGGTTGCTTTGCTTTGCGAAACTTTTGTTTGCTTGGCTTTGCTTGGCTTCTTCCCTGTTCATCGAGATGAGATCCTTTAGAGAAAGTCATAGCACCCACATTGCTCTGCTTTGCTTTGCTTTTATTTACGTCAGGCTTTTCTTCGTTTCAG</w:t>
      </w:r>
      <w:r w:rsidRPr="00084A6E">
        <w:rPr>
          <w:rFonts w:ascii="Courier" w:hAnsi="Courier" w:cs="Courier"/>
          <w:color w:val="FF0000"/>
          <w:sz w:val="22"/>
        </w:rPr>
        <w:t>GGTTCCATGCCAGAGGAAAGGCGGCATCCGATTCACCATGAACGGCCACAACTACTTCAACCTGGTGCTCGTCACCAACGTTGGCGGCGCCGGGGACGTCCACTCGGTTTCGATCAAGGGCTCCAACACCGACTGGCTGCCAATGTCGCGCAACTGGGGCCAAAACTGGCAGAGCAACGCCATCCTCAGCGGCCAGTCGCTCTCCTTCAAGGTCACCACCAGCGACGGCCGGACGGTGGTGTCGTACGACGCTGCCCCGCCCAATTGGCAGTACGGGCAGACTTACAGCGGCGACCAGTTCTGA</w:t>
      </w:r>
      <w:r w:rsidRPr="00084A6E">
        <w:rPr>
          <w:rFonts w:ascii="Courier" w:hAnsi="Courier" w:cs="Courier"/>
          <w:color w:val="0000FF"/>
          <w:sz w:val="22"/>
        </w:rPr>
        <w:t>GCTCTCTGATCCATCGACTCGACGCCGCTGGCTTTGGATTCCCTGGGTGGTGTTTTTTTTTTTTTCCCCCCTCCTTTCCTCGTTCTTCGCTCTTTTCTCTTTCGGTGGATTTTGGATTTTGGTGGTGGCAGCAGCGCAGCAGCAGATTTGAGAGCTGGGATGTGGGATCTCACAAACAGCCCGTGTCTGCGGCAGCAATTACGCCACCCCGTCCGATCTTGGATGCTGCGGTTTAGTTTTTTAAGGCAAAGTAGCCACCCGCATTCGAGGCATTCCTTGGTTCTCTTCCACAAGATTTTGTTTTCTCTTTTTTACACCCTTTTCTTCGACCAGCTCCTCTGGTTACTTGATTTTGTTCTTGATTCTTGGTGGCTGCCGAGGTGGTGGTGGAACACGACTACCCGCACCCACGAGAACAAAATATACTGGTTTTCTAGTACGTATCGCAGCCAAGGGAACGTGATCTCCTTCCTGTCACAAAGGATCACAGGACTTTTGGCGTTTGTTTTTGTTTCACAAAGCTTGATATGAATATAACTTACTAGGTTATAGTTATGGG</w:t>
      </w:r>
    </w:p>
    <w:p w:rsidR="00AF1068" w:rsidRPr="00084A6E" w:rsidRDefault="00AF1068" w:rsidP="0024451D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</w:p>
    <w:p w:rsidR="00AF1068" w:rsidRPr="00084A6E" w:rsidRDefault="00AF1068" w:rsidP="0024451D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ASRAPLLLAIVSWIAFLHQAAATGHHGVARGHHQHRGGGHGGGGGGSSGGGYESGSWTGAHATFYGGSDASGTMGGACGYGNLYSQGYGTNTAALSTALFQSGLSCGACFEVKCNGDPEWCLPGSSVLVTATNFCPPNDALPNNNGGWCNTPLQHFDMAQPAFEQIAKYRGGIVPVLYRRVPCQRKGGIRFTMNGHNYFNLVLVTNVGGAGDVHSVSIKGSNTDWLPMSRNWGQNWQSNAILSGQSLSFKVTTSDGRTVVSYDAAPPNWQYGQTYSGDQF</w:t>
      </w:r>
    </w:p>
    <w:p w:rsidR="0024451D" w:rsidRPr="00084A6E" w:rsidRDefault="0024451D" w:rsidP="0024451D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</w:p>
    <w:p w:rsidR="0024451D" w:rsidRPr="00084A6E" w:rsidRDefault="009D1656" w:rsidP="0024451D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2b [</w:t>
      </w:r>
      <w:proofErr w:type="spellStart"/>
      <w:r w:rsidRPr="00084A6E">
        <w:rPr>
          <w:rFonts w:ascii="Courier" w:hAnsi="Courier" w:cs="Courier"/>
          <w:sz w:val="22"/>
        </w:rPr>
        <w:t>n’AB</w:t>
      </w:r>
      <w:proofErr w:type="spellEnd"/>
      <w:r w:rsidR="0024451D" w:rsidRPr="00084A6E">
        <w:rPr>
          <w:rFonts w:ascii="Courier" w:hAnsi="Courier" w:cs="Courier"/>
          <w:sz w:val="22"/>
        </w:rPr>
        <w:t>]</w:t>
      </w:r>
    </w:p>
    <w:p w:rsidR="00AF1068" w:rsidRPr="00084A6E" w:rsidRDefault="0024451D" w:rsidP="0024451D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0000FF"/>
          <w:sz w:val="22"/>
        </w:rPr>
        <w:t>CTCACGATCAATCAAGCGTTCTTGGCGAGCGCGTCCCTCTCGCCTCCTTCGATCGATTTG</w:t>
      </w:r>
      <w:r w:rsidRPr="00084A6E">
        <w:rPr>
          <w:rFonts w:ascii="Courier" w:hAnsi="Courier" w:cs="Courier"/>
          <w:sz w:val="22"/>
        </w:rPr>
        <w:t>GTATCTTTCTCTCCATTCTCGCATATAATCCTCTCTCGCCGCGGCTAATCTGTGTGAAATCTCTCGAAACATCGCAG</w:t>
      </w:r>
      <w:r w:rsidRPr="00084A6E">
        <w:rPr>
          <w:rFonts w:ascii="Courier" w:hAnsi="Courier" w:cs="Courier"/>
          <w:color w:val="0000FF"/>
          <w:sz w:val="22"/>
        </w:rPr>
        <w:t>GCC</w:t>
      </w:r>
      <w:r w:rsidRPr="00084A6E">
        <w:rPr>
          <w:rFonts w:ascii="Courier" w:hAnsi="Courier" w:cs="Courier"/>
          <w:color w:val="FF0000"/>
          <w:sz w:val="22"/>
        </w:rPr>
        <w:t>ATGGCTTCCAGGGCGCCTCTGCTGCTCGCGATCGTTTCTTGGATCGCATTTCTCCACCAGGCCGCGGCGACTGGCCACCACGGCGTGGCGCGCGGCCATCACCAGCATCGCGGAGGCGGCCATGGCGGCGGCGGTGGCGGATCGTCCGGAGGAGGCTACGAATCCGGCTCCTGGACCGGCGCGCATGCTACATTCTACGGCGGCAGCGATGCATCTGGAACCATGG</w:t>
      </w:r>
      <w:r w:rsidRPr="00084A6E">
        <w:rPr>
          <w:rFonts w:ascii="Courier" w:hAnsi="Courier" w:cs="Courier"/>
          <w:sz w:val="22"/>
        </w:rPr>
        <w:t>GTGAGACATCGCGTTTCTTGCGAAATATTTCGCTCGATCTTGGTTTCTTGTTCTAACGGGAGCCCTCGTCTTGGATTCTCTCTACCAG</w:t>
      </w:r>
      <w:r w:rsidRPr="00084A6E">
        <w:rPr>
          <w:rFonts w:ascii="Courier" w:hAnsi="Courier" w:cs="Courier"/>
          <w:color w:val="FF0000"/>
          <w:sz w:val="22"/>
        </w:rPr>
        <w:t>GAGGAGCTTGCGGCTATGGCAATCTCTACAGCCAGGGCTACGGCACCAACACCGCGGCATTGAGCACCGCGCTCTTCCAGAGCGGCCTCTCCTGCGGCGCTTGCTTCGAGGTGAAATGCAATGGTGATCCCGAGTGGTGCCTCCCGGGCTCCTCTGTTCTCGTCACGGCCACGAATTTCTGCCCGCCCAACGATGCGCTCCCGAACAACAATGGCGGATGGTGCAACACGCCGCTCCAGCATTTCGACATGGCGCAGCCAGCGTTCGAGCAGATCGCCAAGTACAGGGGAGGCATTGTGCCTGTTCTTTACAGAAG</w:t>
      </w:r>
      <w:r w:rsidRPr="00084A6E">
        <w:rPr>
          <w:rFonts w:ascii="Courier" w:hAnsi="Courier" w:cs="Courier"/>
          <w:sz w:val="22"/>
        </w:rPr>
        <w:t>GTACAAGCACTACATTCCCATTTTCCATTTTTTTCTTTGCTCTTGGGTTGGGTTTTCTTTGTCCTAGTTCCATCTGGATCAGACTTTTGCTTGCTTTGCGTTGCGTTGCTTTGCTTCTATGTGCCAGTCCCATCTAGATCAAACTTTTGGTTGCTTTGCTTCTATGTAACTAGATGAAACTTTTGTTTGCTTTGCTTTGCTTCCCTGTTCATCGAGATGAGATCCTTTAGAGAAAGTCATAGCACCCACATTGCTCTGCTTTGCTTTGCTTTTATTTACGTCAGGCTTTTCTTCGTTTCAG</w:t>
      </w:r>
      <w:r w:rsidRPr="00084A6E">
        <w:rPr>
          <w:rFonts w:ascii="Courier" w:hAnsi="Courier" w:cs="Courier"/>
          <w:color w:val="FF0000"/>
          <w:sz w:val="22"/>
        </w:rPr>
        <w:t>GGTTCCATGCCAGAGGAAAGGCGGCATCCGATTCACCATGAATGGCCACAACTACTTCAACCTGGTGCTCGTCACCAACGTCGGCGGCGCCGGGGACGTCCACTCGGTTTCGATCAAGGGCTCCAACACCGACTGGCTGCCAATGTCGCGCAACTGGGGCCAAAACTGGCAGAGCAACGCCATCCTCAGCGGCCAGTCGCTCTCCTTCAAGGTCACCACCAGCGACGGCCGGACGGTGGTGTCGTACGACGCTGCCCCGCCCAATTGGCAGTACGGGCAGACTTACAGCGGCGACCAGTTCTGA</w:t>
      </w:r>
    </w:p>
    <w:p w:rsidR="00AF1068" w:rsidRPr="00084A6E" w:rsidRDefault="00AF1068" w:rsidP="0024451D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24451D" w:rsidRPr="00084A6E" w:rsidRDefault="00AF1068" w:rsidP="0024451D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ASRAPLLLAIVSWIAFLHQAAATGHHGVARGHHQHRGGGHGGGGGGSSGGGYESGSWTGAHATFYGGSDASGTMGGACGYGNLYSQGYGTNTAALSTALFQSGLSCGACFEVKCNGDPEWCLPGSSVLVTATNFCPPNDALPNNNGGWCNTPLQHFDMAQPAFEQIAKYRGGIVPVLYRRVPCQRKGGIRFTMNGHNYFNLVLVTNVGGAGDVHSVSIKGSNTDWLPMSRNWGQNWQSNAILSGQSLSFKVTTSDGRTVVSYDAAPPNWQYGQTYSGDQF</w:t>
      </w:r>
    </w:p>
    <w:p w:rsidR="0024451D" w:rsidRPr="00084A6E" w:rsidRDefault="0024451D" w:rsidP="0024451D">
      <w:pPr>
        <w:widowControl w:val="0"/>
        <w:autoSpaceDE w:val="0"/>
        <w:autoSpaceDN w:val="0"/>
        <w:adjustRightInd w:val="0"/>
        <w:rPr>
          <w:rFonts w:ascii="Courier" w:hAnsi="Courier" w:cs="Courier"/>
          <w:color w:val="ADADAD"/>
          <w:sz w:val="22"/>
        </w:rPr>
      </w:pPr>
    </w:p>
    <w:p w:rsidR="0024451D" w:rsidRPr="00084A6E" w:rsidRDefault="0024451D" w:rsidP="0024451D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3a</w:t>
      </w:r>
      <w:r w:rsidR="00DE7E13" w:rsidRPr="00084A6E">
        <w:rPr>
          <w:rFonts w:ascii="Courier" w:hAnsi="Courier" w:cs="Courier"/>
          <w:sz w:val="22"/>
        </w:rPr>
        <w:t xml:space="preserve"> [AB]</w:t>
      </w:r>
    </w:p>
    <w:p w:rsidR="005C1A41" w:rsidRPr="00084A6E" w:rsidRDefault="00DE7E13" w:rsidP="00DE7E13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TGATCGCAGTTCACACTGGAAAAGCAATCGCTCAGCAATGGACGGATGCACATGCAACTTTCTACGGTGGCAGCGATGCTTCAGGCACAATGG</w:t>
      </w:r>
      <w:r w:rsidRPr="00084A6E">
        <w:rPr>
          <w:rFonts w:ascii="Courier" w:hAnsi="Courier" w:cs="Courier"/>
          <w:sz w:val="22"/>
        </w:rPr>
        <w:t>GTATGCACCTTGGGTTTTCCAAGTTTGTAAAACCTCTCATCCCTTTTCTAGCTTTATCTTTTAAAAACAATCTTCGTTACGACTTTGCAG</w:t>
      </w:r>
      <w:r w:rsidRPr="00084A6E">
        <w:rPr>
          <w:rFonts w:ascii="Courier" w:hAnsi="Courier" w:cs="Courier"/>
          <w:color w:val="FF0000"/>
          <w:sz w:val="22"/>
        </w:rPr>
        <w:t>GAGGTGCTTGCGGGTATGGCAACCTTTACAGCCAAGGATACGGCACCAACACGGCGGCATTGAGTACCGTGCTGTTCAATTCGGGCCTGAGCTGCGGTGCGTGCTTCGAGATTAAGTGCAACGCTGCAAAAGACCCGCAGTGGTGCCGAGCTGGAGCCTCCGTCACGGTGACAGCCACGAACTTCTGTCCTCCAAACTACGCTCAGGCCAACGATAATGGCGGCTGGTGCAATCCTCCCTTGGAGCACTTCGACATGGCCCAGCCAGCATGGGAACAGATTGGCATCTACCGAGGAGGAATTGTTCCCGTCCAATACAGAAG</w:t>
      </w:r>
      <w:r w:rsidRPr="00084A6E">
        <w:rPr>
          <w:rFonts w:ascii="Courier" w:hAnsi="Courier" w:cs="Courier"/>
          <w:sz w:val="22"/>
        </w:rPr>
        <w:t>GTACTCTTCGCTTCTTTCATCCTTTTCTCGCTTTTCTTCTTTCTCTTTTTTACTTGGCTGTGCTATGCACGCACGTAGATTCTATTCTTTACTGATTTCTCTTTCTTTTCTGTATTGCAG</w:t>
      </w:r>
      <w:r w:rsidRPr="00084A6E">
        <w:rPr>
          <w:rFonts w:ascii="Courier" w:hAnsi="Courier" w:cs="Courier"/>
          <w:color w:val="FF0000"/>
          <w:sz w:val="22"/>
        </w:rPr>
        <w:t>GGTGAGCTGCGTGAAGAAGGGAGGGATCCACTTCACGCTCAACGGGAACAAATACTTCATGCTGGTGCTCGTGAGCAACGTTGGAGGGGCCGGGGACGTGCGAGCGGTGTCGATCAAGGGGCCGAGCGGCGACTGGCAGCCAATGTCGAGGAACTGGGGCCAAAACTGGCAGAGCGATAGCAGGCTCATCGGGCAGAGCCTCTCGTTCCGCGTCGTGACGAGTGACAATCGAGCGGTCACGTCGCTCAACGTCGCACCGGCGGGGTGGAGCTTTGGCCAGACTTTCAGTGGAGAACAGTTTTGA</w:t>
      </w:r>
    </w:p>
    <w:p w:rsidR="005C1A41" w:rsidRPr="00084A6E" w:rsidRDefault="005C1A41" w:rsidP="00DE7E13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DE7E13" w:rsidRPr="00084A6E" w:rsidRDefault="005C1A41" w:rsidP="00DE7E13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VIAVHTGKAIAQQWTDAHATFYGGSDASGTMGGACGYGNLYSQGYGTNTAALSTVLFNSGLSCGACFEIKCNAAKDPQWCRAGASVTVTATNFCPPNYAQANDNGGWCNPPLEHFDMAQPAWEQIGIYRGGIVPVQYRRVSCVKKGGIHFTLNGNKYFMLVLVSNVGGAGDVRAVSIKGPSGDWQPMSRNWGQNWQSDSRLIGQSLSFRVVTSDNRAVTSLNVAPAGWSFGQTFSGEQF</w:t>
      </w:r>
    </w:p>
    <w:p w:rsidR="00DE7E13" w:rsidRPr="00084A6E" w:rsidRDefault="00DE7E13" w:rsidP="00DE7E13">
      <w:pPr>
        <w:widowControl w:val="0"/>
        <w:autoSpaceDE w:val="0"/>
        <w:autoSpaceDN w:val="0"/>
        <w:adjustRightInd w:val="0"/>
        <w:rPr>
          <w:rFonts w:ascii="Courier" w:hAnsi="Courier" w:cs="Courier"/>
          <w:color w:val="ADADAD"/>
          <w:sz w:val="22"/>
        </w:rPr>
      </w:pPr>
    </w:p>
    <w:p w:rsidR="00DE7E13" w:rsidRPr="00084A6E" w:rsidRDefault="00DE7E13" w:rsidP="00DE7E13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3b [AB]</w:t>
      </w:r>
    </w:p>
    <w:p w:rsidR="005C1A41" w:rsidRPr="00084A6E" w:rsidRDefault="00DE7E13" w:rsidP="00DE7E13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TGATCGCAGTTCACGCTGGAAAAGCACTCGCTCAGCAATGGACGGATGCACATGCAACTTTCTACGGTGGCAGCGATGCTTCAGGCACAATGG</w:t>
      </w:r>
      <w:r w:rsidRPr="00084A6E">
        <w:rPr>
          <w:rFonts w:ascii="Courier" w:hAnsi="Courier" w:cs="Courier"/>
          <w:sz w:val="22"/>
        </w:rPr>
        <w:t>GTATGCACCTTGGGTTTTCCAAGTTTGTAAAACCTTTCATCCATTTTCTAGCTTATCTTTTAAAAACAATCTTCGTTACGACTTTGCAG</w:t>
      </w:r>
      <w:r w:rsidRPr="00084A6E">
        <w:rPr>
          <w:rFonts w:ascii="Courier" w:hAnsi="Courier" w:cs="Courier"/>
          <w:color w:val="FF0000"/>
          <w:sz w:val="22"/>
        </w:rPr>
        <w:t>GAGGTGCTTGCGGGTATGGCAACCTTTACAGCCAAGGATACGGCACCAACACGGCGGCATTGAGTACCGTGCTGTTCAATTCGGGCCTGAGCTGCGGTGCGTGCTTCGAGATTAAGTGCAACGCTGCAAAAGACCCGCAGTGGTGCCGAGCTGGAGCCTCCGTCACGGTGACAGCCACGAACTTCTGTCCTCCAAACTACGCTCAGGCCAACGATAATGGCGGCTGGTGCAATCCTCCCTTGGAGCACTTCGACATGGCCCAGCCAGCATGGGAACAGATTGGCATCTACCGAGGAGGAATTGTTCCCGTCCAATACAGAAG</w:t>
      </w:r>
      <w:r w:rsidRPr="00084A6E">
        <w:rPr>
          <w:rFonts w:ascii="Courier" w:hAnsi="Courier" w:cs="Courier"/>
          <w:sz w:val="22"/>
        </w:rPr>
        <w:t>GTACTCTTCGCTTCTTTCTCTCTTTTCTTCTTTCTCTTTTTTACTTGGCTGTGCTATGCACGCACGTAGATTCTATTCTTTACTGATTTCTCTTTCTTTTCTATATTGCAG</w:t>
      </w:r>
      <w:r w:rsidRPr="00084A6E">
        <w:rPr>
          <w:rFonts w:ascii="Courier" w:hAnsi="Courier" w:cs="Courier"/>
          <w:color w:val="FF0000"/>
          <w:sz w:val="22"/>
        </w:rPr>
        <w:t>GGTGAGCTGCGTGAAGAAGGGAGGGATCCACTTCACGCTCAACGGGAACAAATACTTCATGCTGGTGCTCGTGAGCAACGTTGGAGGGGCCGGGGACGTGCGAGCCGTGTCGATCAAGGGGCCGAGCGGCGACTGGCAGCCATTGTCGAGGAACTGGGGCCAAAACTGGCAGAGCGATAGCAGGCTCATCGGGCAGAGCCTCTCGTTCCGCGTCGTGACGAGTGACAATCGAGCGGTCACGTCGCTCAACGTCGCACCGGCGGGGTGGAGCTTTGGCCAGACTTTCAGTGGAGAACAGTTTTGA</w:t>
      </w:r>
    </w:p>
    <w:p w:rsidR="005C1A41" w:rsidRPr="00084A6E" w:rsidRDefault="005C1A41" w:rsidP="00DE7E13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1F6A9F" w:rsidRPr="00084A6E" w:rsidRDefault="005C1A41" w:rsidP="00DE7E13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VIAVHAGKALAQQWTDAHATFYGGSDASGTMGGACGYGNLYSQGYGTNTAALSTVLFNSGLSCGACFEIKCNAAKDPQWCRAGASVTVTATNFCPPNYAQANDNGGWCNPPLEHFDMAQPAWEQIGIYRGGIVPVQYRRVSCVKKGGIHFTLNGNKYFMLVLVSNVGGAGDVRAVSIKGPSGDWQPLSRNWGQNWQSDSRLIGQSLSFRVVTSDNRAVTSLNVAPAGWSFGQTFSGEQF</w:t>
      </w:r>
    </w:p>
    <w:p w:rsidR="00DE7E13" w:rsidRPr="00084A6E" w:rsidRDefault="00DE7E13" w:rsidP="00DE7E13">
      <w:pPr>
        <w:widowControl w:val="0"/>
        <w:autoSpaceDE w:val="0"/>
        <w:autoSpaceDN w:val="0"/>
        <w:adjustRightInd w:val="0"/>
        <w:rPr>
          <w:rFonts w:ascii="Courier" w:hAnsi="Courier" w:cs="Courier"/>
          <w:color w:val="ADADAD"/>
          <w:sz w:val="22"/>
        </w:rPr>
      </w:pPr>
    </w:p>
    <w:p w:rsidR="00DE7E13" w:rsidRPr="00084A6E" w:rsidRDefault="00DE7E13" w:rsidP="00DE7E13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4</w:t>
      </w:r>
      <w:r w:rsidR="00A40F5B" w:rsidRPr="00084A6E">
        <w:rPr>
          <w:rFonts w:ascii="Courier" w:hAnsi="Courier" w:cs="Courier"/>
          <w:sz w:val="22"/>
        </w:rPr>
        <w:t>a</w:t>
      </w:r>
      <w:r w:rsidRPr="00084A6E">
        <w:rPr>
          <w:rFonts w:ascii="Courier" w:hAnsi="Courier" w:cs="Courier"/>
          <w:sz w:val="22"/>
        </w:rPr>
        <w:t xml:space="preserve"> [AB]</w:t>
      </w:r>
    </w:p>
    <w:p w:rsidR="005C1A41" w:rsidRPr="00084A6E" w:rsidRDefault="00A40F5B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CCAGCCTTTCTGCCTCTTTCAAGATCTTCATGGCACTCTTGCTAAGCAGAGTAGTCCATGGTGGTGGCTATGGAAGTGGTTGGACTGATGCCCATGCGACCTTTTATGGTGGATCCAATGCAGCAGGCACAATGG</w:t>
      </w:r>
      <w:r w:rsidRPr="00084A6E">
        <w:rPr>
          <w:rFonts w:ascii="Courier" w:hAnsi="Courier" w:cs="Courier"/>
          <w:sz w:val="22"/>
        </w:rPr>
        <w:t>GTAAAAATCTTCAAATCCTTTCCCTCCAACATTTTAACATATTGGGTTTCTATTTGTTCCAG</w:t>
      </w:r>
      <w:r w:rsidRPr="00084A6E">
        <w:rPr>
          <w:rFonts w:ascii="Courier" w:hAnsi="Courier" w:cs="Courier"/>
          <w:color w:val="FF0000"/>
          <w:sz w:val="22"/>
        </w:rPr>
        <w:t>GTGGTGCCTGTGGCTATGGAAACTTGGTGAGTGCTGGATATGGCACCAACACAGCAGCATTGAGCACTGCTCTGTTTCAAGATGGGCTGAGCTGCGGAGCCTGCTTTGAAGTCAAGTGTGCAAGTGGCAGTGATCCCAAGTGGTGCCTCCCAGGCTCTGTGGTTGTCACAGCCACAAACTTCTGCCCTCCAAGTTCCCAACCCAGCAACGATGGGGGCTGGTGCAACTCCCCCCTCCAGCACTTTGACATGGCCCAGCCTGCATTTCTCAAGATTGCACAATACTCTGCTGGGATTGTCCCCATCTCCTACAGAAG</w:t>
      </w:r>
      <w:r w:rsidRPr="00084A6E">
        <w:rPr>
          <w:rFonts w:ascii="Courier" w:hAnsi="Courier" w:cs="Courier"/>
          <w:sz w:val="22"/>
        </w:rPr>
        <w:t>GTAGAAATCCAGTCACCTCTGTTCCCATTTTGAGTATGTCGTCTGAACTTTGACACCCCATCCCCCTCACTGTCCGACATCTTGTCCCCTGTTCTTTCAGAGCGTTTCCTGGAGTTTTTCTGAGACCCACCTTCACTTTCTGTCTGAACTCGGGAGCTGCTCACGTTTGGTGTCCAGAAAGCTTTTCTACCTTACTGTTTCTCTTGCCAGTCTCTTTAGAGTTTAGATTCTTTCAAACTGACTTGACTTCATCCATCTTCCTCTCTCTTGGATCTCTTCTTTTTCCAAACTAAGAAAAGTTTCCTGGTTTTCTTGCAG</w:t>
      </w:r>
      <w:r w:rsidRPr="00084A6E">
        <w:rPr>
          <w:rFonts w:ascii="Courier" w:hAnsi="Courier" w:cs="Courier"/>
          <w:color w:val="FF0000"/>
          <w:sz w:val="22"/>
        </w:rPr>
        <w:t>AGTCTCTTGCTCTAGGAGTGGTGGCATCCGATTCACCATGAACGGCCACGCCTACTTCAACCTGGTGCTAATCACCAACGTTGGCGGTGCCGGGGACGTGCACGCCGTCTCCATCAAAGGCTCGGGCACCGACTGGATCCCCATGAGCCGCAACTGGGGCCAAAACTGGCAGAGCAACGCTCTCCTGGGCGGCCAGGCCCTCTCCTTCAAGGTCACAACCAGCGATGGCAAAACCACCATCGCCTACAACGTCGCCGGGGCAAACTGGGCGTATGGGCAGACGTTCGAGGGCGAGCAGTTCTAG</w:t>
      </w:r>
    </w:p>
    <w:p w:rsidR="005C1A41" w:rsidRPr="00084A6E" w:rsidRDefault="005C1A41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A40F5B" w:rsidRPr="00084A6E" w:rsidRDefault="005C1A41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ASLSASFKIFMALLLSRVVHGGGYGSGWTDAHATFYGGSNAAGTMGGACGYGNLVSAGYGTNTAALSTALFQDGLSCGACFEVKCASGSDPKWCLPGSVVVTATNFCPPSSQPSNDGGWCNSPLQHFDMAQPAFLKIAQYSAGIVPISYRRVSCSRSGGIRFTMNGHAYFNLVLITNVGGAGDVHAVSIKGSGTDWIPMSRNWGQNWQSNALLGGQALSFKVTTSDGKTTIAYNVAGANWAYGQTFEGEQF</w:t>
      </w:r>
    </w:p>
    <w:p w:rsidR="00A40F5B" w:rsidRPr="00084A6E" w:rsidRDefault="00A40F5B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ADADAD"/>
          <w:sz w:val="22"/>
        </w:rPr>
      </w:pPr>
    </w:p>
    <w:p w:rsidR="00A40F5B" w:rsidRPr="00084A6E" w:rsidRDefault="00A40F5B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4b [AB]</w:t>
      </w:r>
    </w:p>
    <w:p w:rsidR="005C1A41" w:rsidRPr="00084A6E" w:rsidRDefault="00A40F5B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CCAGCCTTTTTGCCTCTTTCAAGATCTTCATGGCACTCTTGCTAGGCAGAGTAGTCCATGGTGGTGGCTATGGAGGTGGTTGGACTGATGCCCATGCGACCTTTTATGGTGGATCCAATGCAGCAGGCACAATGG</w:t>
      </w:r>
      <w:r w:rsidRPr="00084A6E">
        <w:rPr>
          <w:rFonts w:ascii="Courier" w:hAnsi="Courier" w:cs="Courier"/>
          <w:sz w:val="22"/>
        </w:rPr>
        <w:t>GTAAAAATCTTCAAATCCTTTCGCTCCAACATTTTAACATATTGGGTTTCTATTTGTTCCAG</w:t>
      </w:r>
      <w:r w:rsidRPr="00084A6E">
        <w:rPr>
          <w:rFonts w:ascii="Courier" w:hAnsi="Courier" w:cs="Courier"/>
          <w:color w:val="FF0000"/>
          <w:sz w:val="22"/>
        </w:rPr>
        <w:t>GTGGTGCCTGTGGCTATGGAAACTTGGTGAGTGCTGGATATGGCACCAACACAGCAGCATTGAGCACTGCTCTGTTTCAAGATGGGCTGAGCTGCGGAGCCTGCTTTGAAGTCAAGTGTGCAAGTGGCAGTGATCCCAAGTGGTGCCTCCCAGGCTCTGTGGTTGTCACAGCCACAAACTTCTGCCCTCCAAGTTCCCAACCCAGCAACGATGGGGGCTGGTGCAACTCCCCCCTCCAGCACTTTGACATGGCCCAGCCTGCATTTCTCAAGATTGCACAATACTCTGCTGGGATTGTCCCCATCTCCTACAGAAG</w:t>
      </w:r>
      <w:r w:rsidRPr="00084A6E">
        <w:rPr>
          <w:rFonts w:ascii="Courier" w:hAnsi="Courier" w:cs="Courier"/>
          <w:sz w:val="22"/>
        </w:rPr>
        <w:t>GTAGAAATCCAGTCACCTCTGTTCCCATTCTGAGTATGTCGTCTGAACTTTGACACCCCATCCCCCTCACTGTCCAACATCTTGTCCACTGTTCTTTCAGAGCGTTTCCTGGAGCTTTTCTGAGACCCACCTTCACTTTCTGTCTGAACTCGGGAGCTGCTCACGTTTGGTGTCCAGAAAGCTTTTCTACCTTACTGTTTCTCTTGCCAGTCTCTTTAGAGTTTAGATTCTTTCAAACTGACTTGACTTCATCCATCTTTCTCTCTCTTGGATCTCTTCATTTTCCAAACTAAGAAAAGTTTCCTGGTTTTCTTGCAG</w:t>
      </w:r>
      <w:r w:rsidRPr="00084A6E">
        <w:rPr>
          <w:rFonts w:ascii="Courier" w:hAnsi="Courier" w:cs="Courier"/>
          <w:color w:val="FF0000"/>
          <w:sz w:val="22"/>
        </w:rPr>
        <w:t>AGTCTCTTGCTCTAGGAGTGGTGGCATCCGATTCACCATGAACGGCCACGCCTACTTCAACCTGGTGCTAATCACCAACGTTGGCGGTGCCGGGGACGTGCACGCCGTCTCCATCAAAGGCTCGGGCACCGACTGGATCCCCATGAGCCGCAACTGGGGCCAAAACTGGCAGAGCAACGCTCTCCTGGGCGGCCAGGCCCTCTCCTTCAAGGTCACAACCAGCGATGGCAAAACCACCATCGCCTACAACGTCGCCGGGGCAAACTGGGCGTATGGGCAGACGTTCGAGGGCGAGCAGTTCTAG</w:t>
      </w:r>
    </w:p>
    <w:p w:rsidR="005C1A41" w:rsidRPr="00084A6E" w:rsidRDefault="005C1A41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5C1A41" w:rsidRPr="00084A6E" w:rsidRDefault="005C1A41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5C1A41" w:rsidRPr="00084A6E" w:rsidRDefault="005C1A41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A40F5B" w:rsidRPr="00084A6E" w:rsidRDefault="005C1A41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ASLSASFKIFMALLLSRVVHGGGYGSGWTDAHATFYGGSNAAGTMGGACGYGNLVSAGYGTNTAALSTALFQDGLSCGACFEVKCASGSDPKWCLPGSVVVTATNFCPPSSQPSNDGGWCNSPLQHFDMAQPAFLKIAQYSAGIVPISYRRVSCSRSGGIRFTMNGHAYFNLVLITNVGGAGDVHAVSIKGSGTDWIPMSRNWGQNWQSNALLGGQALSFKVTTSDGKTTIAYNVAGANWAYGQTFEGEQF.</w:t>
      </w:r>
    </w:p>
    <w:p w:rsidR="00A40F5B" w:rsidRPr="00084A6E" w:rsidRDefault="00A40F5B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ADADAD"/>
          <w:sz w:val="22"/>
        </w:rPr>
      </w:pPr>
    </w:p>
    <w:p w:rsidR="00A40F5B" w:rsidRPr="00084A6E" w:rsidRDefault="00A40F5B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5a [AB]</w:t>
      </w:r>
    </w:p>
    <w:p w:rsidR="005C1A41" w:rsidRPr="00084A6E" w:rsidRDefault="00A40F5B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AGGAGTGTGATCGCGTGTCTTCTTCTCTGCGCCACTCTTCTCGTGTCTGTGGATCATGGGAGAGCGGCATCGCCCAAAAGCTTGAAGAAGCGGGCCACGAACGCCGCGAAGGAGATCTACAACGCCGGCGGGTGGAAGCAGGCATTCGCGACGTTCTATGGCGATGAAACAGCGAGGGAGACAATGG</w:t>
      </w:r>
      <w:r w:rsidRPr="00084A6E">
        <w:rPr>
          <w:rFonts w:ascii="Courier" w:hAnsi="Courier" w:cs="Courier"/>
          <w:sz w:val="22"/>
        </w:rPr>
        <w:t>GTAAAGAAGAAACTTTCGAGATCATATTTAAATTTGCGCAG</w:t>
      </w:r>
      <w:r w:rsidRPr="00084A6E">
        <w:rPr>
          <w:rFonts w:ascii="Courier" w:hAnsi="Courier" w:cs="Courier"/>
          <w:color w:val="FF0000"/>
          <w:sz w:val="22"/>
        </w:rPr>
        <w:t>GTGGAGCTTGCGGCTATGGCAATTTGTACCAATCCGGCTATGGATTGATGACGGCGGCGCTGAGCAGTACGCTCTTCAACAGCGGCTATGGCTGCGGGCAGTGCTACGAGATCACTTGCACGCTATCGAAGCACTGCTACTTCGGAAAATCCGTGGTGGTGACCGCCACAAATCTTTGCCCGCCCAATTGGAGCAAGCCCTCGAACAATGGCGGCTGGTGCAATCCGCCGCGCGTCCATTTCGACATGTCCAAGCCGGCATTCATGAAAATCGCGTTTTGGCGGGCGGGAATCATCCCAGTCTCCTATCGAAG</w:t>
      </w:r>
      <w:r w:rsidRPr="00084A6E">
        <w:rPr>
          <w:rFonts w:ascii="Courier" w:hAnsi="Courier" w:cs="Courier"/>
          <w:sz w:val="22"/>
        </w:rPr>
        <w:t>GTGAGAGAAGAAAAACGCGCGAGATTTTAGGGTTCTTCAGCTAAAAGTTTGAAAACTTTCCTGTCAG</w:t>
      </w:r>
      <w:r w:rsidRPr="00084A6E">
        <w:rPr>
          <w:rFonts w:ascii="Courier" w:hAnsi="Courier" w:cs="Courier"/>
          <w:color w:val="FF0000"/>
          <w:sz w:val="22"/>
        </w:rPr>
        <w:t>GGTGCCATGCGTGCGATCCGGCGGCATGAATTTCAAGCTGGGCGGCAATCGCTGGTGGCTCATGGTGTTCATCACAAATGTGGGCGGCTCCGGTGATATCAAGGCGGTGTCGGTGAAGGGATCGAGGACGGGATGGATCGCCATGACGCGGAATTGGGGCGTAGGGTTCCAAGTTTTCAAGCAGCTCCAGGGCCAAAGTCTCTCGTTCATGGTCACTTGCTACAGTACCGGAAAGACTACTGTGCACAACAATGTGGCGCCCGCGAATTGGCAGCTCGGCAGCACCTATTCCGCCAAGCAATTGTGA</w:t>
      </w:r>
    </w:p>
    <w:p w:rsidR="005C1A41" w:rsidRPr="00084A6E" w:rsidRDefault="005C1A41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A40F5B" w:rsidRPr="00084A6E" w:rsidRDefault="005C1A41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RSVIACLLLCATLLVSVDHGRAASPKSLKKRATNAAKEIYNAGGWKQAFATFYGDETARETMGGACGYGNLYQSGYGLMTAALSSTLFNSGYGCGQCYEITCTLSKHCYFGKSVVVTATNLCPPNWSKPSNNGGWCNPPRVHFDMSKPAFMKIAFWRAGIIPVSYRRVPCVRSGGMNFKLGGNRWWLMVFITNVGGSGDIKAVSVKGSRTGWIAMTRNWGVGFQVFKQLQGQSLSFMVTCYSTGKTTVHNNVAPANWQLGSTYSAKQL</w:t>
      </w:r>
    </w:p>
    <w:p w:rsidR="00A40F5B" w:rsidRPr="00084A6E" w:rsidRDefault="00A40F5B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ADADAD"/>
          <w:sz w:val="22"/>
        </w:rPr>
      </w:pPr>
    </w:p>
    <w:p w:rsidR="00A40F5B" w:rsidRPr="00084A6E" w:rsidRDefault="00A40F5B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5b [AB]</w:t>
      </w:r>
    </w:p>
    <w:p w:rsidR="005C1A41" w:rsidRPr="00084A6E" w:rsidRDefault="00A40F5B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AGGAGTGTGATCGCGTGTCTTCTTCTCTGCGCCACTCTTCTCGTGTCTGTGGATCATGGGAGAGCGGCATCGCCCAAAAGCTTGAAGAAGCGGGCCACGAACGCCGCGAAGGATATCTACAACGCCGGCGGGTGGAAGCAGGCGTTCGCGACGTTCTATGGCGATGAAACAGCGAGGGAGACAATGG</w:t>
      </w:r>
      <w:r w:rsidRPr="00084A6E">
        <w:rPr>
          <w:rFonts w:ascii="Courier" w:hAnsi="Courier" w:cs="Courier"/>
          <w:sz w:val="22"/>
        </w:rPr>
        <w:t>GTAAAGAAGAAACTTTCGAGATCATATTTAAATTTGCGCAG</w:t>
      </w:r>
      <w:r w:rsidRPr="00084A6E">
        <w:rPr>
          <w:rFonts w:ascii="Courier" w:hAnsi="Courier" w:cs="Courier"/>
          <w:color w:val="FF0000"/>
          <w:sz w:val="22"/>
        </w:rPr>
        <w:t>GTGGAGCTTGCGGCTATGGCAATTTGTACCAATCCGGCTATGGATTGATGACGGCGGCGCTGAGCAGTACGCTCTTCAACAGCGGCTATGGCTGCGGGCAGTGCTACGAGATCACTTGCACGCTATCGAAGCACTGCTACTTCGGAAAATCCGTGGTGGTGACCGCCACAAATCTTTGCCCGCCCAATTGGAGCAAGCCCTCGAACAATGGCGGCTGGTGCAATCCACCGCGCGTCCATTTCGACATGTCCAAGCCGGCATTCATGAAAATCGCGTTTTGGCGGGCGGGAATCATCCCAGTCTCCTATCGAAG</w:t>
      </w:r>
      <w:r w:rsidRPr="00084A6E">
        <w:rPr>
          <w:rFonts w:ascii="Courier" w:hAnsi="Courier" w:cs="Courier"/>
          <w:sz w:val="22"/>
        </w:rPr>
        <w:t>GTGAGAGAAGAAAAACGCGCGAGATTTTAGGGTTCTTCAGCTAAAAGTTTGAAAACTTTCCTGCCAG</w:t>
      </w:r>
      <w:r w:rsidRPr="00084A6E">
        <w:rPr>
          <w:rFonts w:ascii="Courier" w:hAnsi="Courier" w:cs="Courier"/>
          <w:color w:val="FF0000"/>
          <w:sz w:val="22"/>
        </w:rPr>
        <w:t>GGTGCCATGCGCGCGATCCGGCGGCATGAATTTCAAGCTGAGCGGCAATCGCTGGTGGCTCATGGTGTTCATCACAAATGTGGGCGGCTCCGGCGATATCAAGGCGGTGTCGGTGAAGGGATCGAGGACGGGATGGATCGCCATGACGCGGAATTGGGGCGTAGGGTTCCAAGTTTTCAAGCAGCTCCAGGGCCAAAGTCTCTCGTTCATGGTCACTTGCTACAGTACCGGCAAGACCACCGTGCACAACAATGTGGCGCCCGCGAATTGGCAGCTCGGCAGCACCTATTCCGCCAAGCAATTGTGA</w:t>
      </w:r>
    </w:p>
    <w:p w:rsidR="005C1A41" w:rsidRPr="00084A6E" w:rsidRDefault="005C1A41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5C1A41" w:rsidRPr="00084A6E" w:rsidRDefault="005C1A41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RSVIACLLLCATLLVSVDHGRAASPKSLKKRATNAAKDIYNAGGWKQAFATFYGDETARETMGGACGYGNLYQSGYGLMTAALSSTLFNSGYGCGQCYEITCTLSKHCYFGKSVVVTATNLCPPNWSKPSNNGGWCNPPRVHFDMSKPAFMKIAFWRAGIIPVSYRRVPCARSGGMNFKLSGNRWWLMVFITNVGGSGDIKAVSVKGSRTGWIAMTRNWGVGFQVFKQLQGQSLSFMVTCYSTGKTTVHNNVAPANWQLGSTYSAKQL</w:t>
      </w:r>
    </w:p>
    <w:p w:rsidR="005C1A41" w:rsidRPr="00084A6E" w:rsidRDefault="005C1A41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</w:p>
    <w:p w:rsidR="00A40F5B" w:rsidRPr="00084A6E" w:rsidRDefault="00A40F5B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</w:p>
    <w:p w:rsidR="00A40F5B" w:rsidRPr="00084A6E" w:rsidRDefault="00A40F5B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color w:val="ADADAD"/>
          <w:sz w:val="22"/>
        </w:rPr>
      </w:pPr>
    </w:p>
    <w:p w:rsidR="00A40F5B" w:rsidRPr="00084A6E" w:rsidRDefault="00A40F5B" w:rsidP="00A40F5B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6a [AB]</w:t>
      </w:r>
    </w:p>
    <w:p w:rsidR="00A60A2C" w:rsidRPr="00084A6E" w:rsidRDefault="00B863AA" w:rsidP="00B863AA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ATCTTAGCACTGGTTGTAAGCATTCTTCTGGCGATCCAAGCACTCGCAGTAGCAGCAGTTTATAGTTCTTCTTACTCCACTCCATCCAGATACAAAGGAGGCCTCTGGAGATATGCTCACGCGACCTTTTACGGAGAATACGACGCTCTCGAAACCATGGGCAAGTCACCAGATAGAACTCCTCCTCCTC</w:t>
      </w:r>
      <w:r w:rsidRPr="00084A6E">
        <w:rPr>
          <w:rFonts w:ascii="Courier" w:hAnsi="Courier" w:cs="Courier"/>
          <w:sz w:val="22"/>
        </w:rPr>
        <w:t>GTCCCTGCTTTGTTTGTTCCTTCGAGCCTTTAGCACCATGATCCTGTTCTAGCTTCCATTTGAACTTGGCTAAACTTCACGTCTTTTCTTCCAG</w:t>
      </w:r>
      <w:r w:rsidRPr="00084A6E">
        <w:rPr>
          <w:rFonts w:ascii="Courier" w:hAnsi="Courier" w:cs="Courier"/>
          <w:color w:val="FF0000"/>
          <w:sz w:val="22"/>
        </w:rPr>
        <w:t>GAGGAGCTTGTGGATACGGGAACTTGTATTCGCAAGGATATGGCACTGATACCACTGCACTGAGCACCGTCCTCTTCAACAGCGGCTATGGTTGTGGAGGCTGCTACGAGATATCTTGTACACAGTCCAAGCATTGCTATCCCGGCTCCACCATCGTCACTGCCACCAATCTCTGTCCGCCAAACTGGTATAAACCATCCAACAATGGTGGCTGGTGTAATCCCCCGCGAATCCACTTTGACATGTCCAAGCCTGCCTTCTCGAAGATTGCCTACTGGAGAGCTGGAATAGTTCCTGTTCGCTACAGAAG</w:t>
      </w:r>
      <w:r w:rsidRPr="00084A6E">
        <w:rPr>
          <w:rFonts w:ascii="Courier" w:hAnsi="Courier" w:cs="Courier"/>
          <w:sz w:val="22"/>
        </w:rPr>
        <w:t>GTAGGCGGCCCTGTGGAGTGAATCGACTGTCCCAAGCTCGAAGACTAATCTTGTCTGGCAG</w:t>
      </w:r>
      <w:r w:rsidRPr="00084A6E">
        <w:rPr>
          <w:rFonts w:ascii="Courier" w:hAnsi="Courier" w:cs="Courier"/>
          <w:color w:val="FF0000"/>
          <w:sz w:val="22"/>
        </w:rPr>
        <w:t>GGTGCCTTGTCGAAGGAAAGGTGGAATCAAGTTCGAGCTCAAAGGCAATCGCTGGTGGCTCATTGTCTTCGTGAGCAACGTTGGAGGGCCTGGCGACATCAAAAGAATGGCTGTTAAAGGATCCAAAACTGGCTGGTTACCAATGTCACGCAACTGGGGAGTTGGATTCCAGGTTTTCAAATCGCTCCATGGCCAAAGCCTTTCTTTCATGGTCACCTCCTTCACGACTGGAAAAACTGTGACGGCATACGACGTTGTCCCTGCTAACTGGAGAATCGGCCAAGCGTATTCTGGTGGTCAGATGGTATGA</w:t>
      </w:r>
    </w:p>
    <w:p w:rsidR="00A60A2C" w:rsidRPr="00084A6E" w:rsidRDefault="00A60A2C" w:rsidP="00B863AA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B863AA" w:rsidRPr="00084A6E" w:rsidRDefault="00A60A2C" w:rsidP="00B863AA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ILALVVSILLAIQALAVAAVYSSSYSTPSRYKGGLWRYAHATFYGEYDALETMGKSPDRTPPPRGACGYGNLYSQGYGTDTTALSTVLFNSGYGCGGCYEISCTQSKHCYPGSTIVTATNLCPPNWYKPSNNGGWCNPPRIHFDMSKPAFSKIAYWRAGIVPVRYRRVPCRRKGGIKFELKGNRWWLIVFVSNVGGPGDIKRMAVKGSKTGWLPMSRNWGVGFQVFKSLHGQSLSFMVTSFTTGKTVTAYDVVPANWRIGQAYSGGQMV</w:t>
      </w:r>
    </w:p>
    <w:p w:rsidR="0047428F" w:rsidRPr="00084A6E" w:rsidRDefault="0047428F" w:rsidP="00B863AA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br/>
        <w:t>SmEXPA6b [AB]</w:t>
      </w:r>
    </w:p>
    <w:p w:rsidR="001F6A9F" w:rsidRPr="00084A6E" w:rsidRDefault="0047428F" w:rsidP="0047428F">
      <w:pPr>
        <w:widowControl w:val="0"/>
        <w:autoSpaceDE w:val="0"/>
        <w:autoSpaceDN w:val="0"/>
        <w:adjustRightInd w:val="0"/>
        <w:rPr>
          <w:rFonts w:ascii="Courier" w:hAnsi="Courier" w:cs="Courier"/>
          <w:color w:val="ADADAD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ATCTTAGCGCTGGTTGCAAGCATTCTTCTGGCGATCCAAGCACTCGCAGTAGCAGCAGTTTATAGTTCTTCTTACTCCACTCCATCCAGATACAAAGGAGGCCTCTGGAGATATGCTCACGCGACCTTTTACGGAGAATACGACGCTCTCGAAACCATGGGCAAGTCACCAGATAGAACTCCTCCTCCTC</w:t>
      </w:r>
      <w:r w:rsidRPr="00084A6E">
        <w:rPr>
          <w:rFonts w:ascii="Courier" w:hAnsi="Courier" w:cs="Courier"/>
          <w:sz w:val="22"/>
        </w:rPr>
        <w:t>GTCCCTGCTTTGTTTGTTCCTTCGTTTAGCACCATGATCCTGTTCTAGCTTCCATTTGAACTTGGCTAAACTTCACGTCTTTTCTTCCAG</w:t>
      </w:r>
      <w:r w:rsidRPr="00084A6E">
        <w:rPr>
          <w:rFonts w:ascii="Courier" w:hAnsi="Courier" w:cs="Courier"/>
          <w:color w:val="FF0000"/>
          <w:sz w:val="22"/>
        </w:rPr>
        <w:t>GAGGAGCTTGTGGATACGGGAACCTGTACTCGCAAGGATACGGCACTGATACCACTGCACTGAGCACCGTCCTCTTCAACAGCGGCTATGGTTGTGGAGGCTGCTACGAGATATCTTGTACACAGTCCAAGCATTGCTATCCCGGCTCCACCATCGTCACTGCCACCAATCTCTGTCCGCCAAACTGGTATAAACCATCCAACAATGGTGGCTGGTGTAATCCCCCGCGAATCCACTTTGACATGTCCAAGCCTGCCTTCTCGAAGATTGCCTACTGGAGAGCCGGAATAGTTCCTGTTCGCTACAGAAG</w:t>
      </w:r>
      <w:r w:rsidRPr="00084A6E">
        <w:rPr>
          <w:rFonts w:ascii="Courier" w:hAnsi="Courier" w:cs="Courier"/>
          <w:sz w:val="22"/>
        </w:rPr>
        <w:t>GTACGCGGCCCTGTGGAGTGAATCGACTGTCCCAAGCTCGAAGACTAACCTTGTCTTGCAG</w:t>
      </w:r>
      <w:r w:rsidRPr="00084A6E">
        <w:rPr>
          <w:rFonts w:ascii="Courier" w:hAnsi="Courier" w:cs="Courier"/>
          <w:color w:val="FF0000"/>
          <w:sz w:val="22"/>
        </w:rPr>
        <w:t>GGTGCCTTGTCGGAGGAAAGGTGGGATCAAGTTCGAGCTCAAAGGCAATCGCTGGTGGCTCATTGTCTTCGTGAGCAACGTTGGAGGGCCTGGCGACATCAAAAGAATGGCTGTTAAAGGATCCAAAACTGGCTGGTTACCAATGTCACGCAACTGGGGAGTTGGATTCCAGGTTTTCAAATCGCTCCATGGCCAAAGCCTTTCTTTCATGGTCACCTCCTTCACGACTGGAAAAACTGTGACGGCATACGACGTTGTCCCTGCTAACTGGAGAATCGGCCAAGCGTATTCTGGTGGTCAGATGGTATGA</w:t>
      </w:r>
    </w:p>
    <w:p w:rsidR="00A60A2C" w:rsidRPr="00084A6E" w:rsidRDefault="00A60A2C" w:rsidP="0047428F">
      <w:pPr>
        <w:widowControl w:val="0"/>
        <w:autoSpaceDE w:val="0"/>
        <w:autoSpaceDN w:val="0"/>
        <w:adjustRightInd w:val="0"/>
        <w:rPr>
          <w:rFonts w:ascii="Courier" w:hAnsi="Courier" w:cs="Courier"/>
          <w:color w:val="ADADAD"/>
          <w:sz w:val="22"/>
        </w:rPr>
      </w:pPr>
    </w:p>
    <w:p w:rsidR="00A60A2C" w:rsidRPr="00084A6E" w:rsidRDefault="00A60A2C" w:rsidP="0047428F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ILALVVSILLAIQALAVAAVYSSSYSTPSRYKGGLWRYAHATFYGEYDALETMGKSPDRTPPPRGACGYGNLYSQGYGTDTTALSTVLFNSGYGCGGCYEISCTQSKHCYPGSTIVTATNLCPPNWYKPSNNGGWCNPPRIHFDMSKPAFSKIAYWRAGIVPVRYRRVPCRRKGGIKFELKGNRWWLIVFVSNVGGPGDIKRMAVKGSKTGWLPMSRNWGVGFQVFKSLHGQSLSFMVTSFTTGKTVTAYDVVPANWRIGQAYSGGQMV</w:t>
      </w:r>
    </w:p>
    <w:p w:rsidR="001F6A9F" w:rsidRPr="00084A6E" w:rsidRDefault="001F6A9F" w:rsidP="0047428F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</w:p>
    <w:p w:rsidR="001F6A9F" w:rsidRPr="00084A6E" w:rsidRDefault="001F6A9F" w:rsidP="0047428F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7a [AB]</w:t>
      </w:r>
    </w:p>
    <w:p w:rsidR="00F42279" w:rsidRPr="00084A6E" w:rsidRDefault="001F6A9F" w:rsidP="001F6A9F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ACTCCAAGCCGCTGCTCACTGCTCTCTCGATCTTCTTCCTGGTTTCTACAGCACTCCTTGCAAATGCCGATGCCAAGAAGCCGGGTGGCCACCACAAATATGGCAGAGGCGGGAGCCAAGGATCATGGCAATGGGGAGCCCACGCGACTTACTACGGTGGGAGCGACGCATCTGGGACAAACA</w:t>
      </w:r>
      <w:r w:rsidRPr="00084A6E">
        <w:rPr>
          <w:rFonts w:ascii="Courier" w:hAnsi="Courier" w:cs="Courier"/>
          <w:sz w:val="22"/>
        </w:rPr>
        <w:t>GTACGATCCAATTCTCTCCACTCCTTGATCTTGATCTTATTCACGAGCTTATATACTCCCTCTCGACAAAATCTGGTTTTGCAG</w:t>
      </w:r>
      <w:r w:rsidRPr="00084A6E">
        <w:rPr>
          <w:rFonts w:ascii="Courier" w:hAnsi="Courier" w:cs="Courier"/>
          <w:color w:val="FF0000"/>
          <w:sz w:val="22"/>
        </w:rPr>
        <w:t>ATGGAGCATGCGGCTATGGAAACCAGCTGAGCGCCGGCTATGGAACCATCACCACTGCTCTAAGCACCCCTCTCTTCCGCGGGGGCAATGTGTGTGGAGCGTGCTACCAAGTCCGGTGCTGGGGCGATCCAGCGTGCCTCCCGGGAAATCCCTCCGTCGTCGTCACCGCCACCAATCTCTGCCCGCCGGGGAGCAATGGCGGCTGGTGTGATCCGCCCAAGCCCCACTTTGATCTCTCGCAGCCGGCATTTTCTCGCATCGCCAGGATCCCCAACGGCCACGCCCAGATCCAGTACCGAAG</w:t>
      </w:r>
      <w:r w:rsidRPr="00084A6E">
        <w:rPr>
          <w:rFonts w:ascii="Courier" w:hAnsi="Courier" w:cs="Courier"/>
          <w:sz w:val="22"/>
        </w:rPr>
        <w:t>GTAAACCAACTTTCTTCCTCGATCGCTTGGAGGAGCGATCTTGGTTTGATCGGATGGATTCTGATCCAATGCTCCATCGATCCAG</w:t>
      </w:r>
      <w:r w:rsidRPr="00084A6E">
        <w:rPr>
          <w:rFonts w:ascii="Courier" w:hAnsi="Courier" w:cs="Courier"/>
          <w:color w:val="FF0000"/>
          <w:sz w:val="22"/>
        </w:rPr>
        <w:t>GGTCAAGTGCCAGCGGCAGGGAGGGATTCGCTTCACGATCAATGGCCACACTTACTTCAATCTGGTGCTCGTCACGAACGTGGGCGGCATGGGCGACGTCGTGGGCGTGTCGATCAAGGGATCTAGCAGCGGCTGGCGATCCATGAGCCGGAACTGGGGCCAGAACTGGGAGGAGGGAAGCAATCTCAATGGCCAGGCGCTCTCCTTCCGCGTCACCACCAGCGATGGCAGGACCGTCACCGCCTACAATGTCGCGCCCGGGGACTGGCAATTCGGGAGAACTTACACTGGCAACACCGCCTCGCAGTACTACTGA</w:t>
      </w:r>
    </w:p>
    <w:p w:rsidR="00F42279" w:rsidRPr="00084A6E" w:rsidRDefault="00F42279" w:rsidP="001F6A9F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1F6A9F" w:rsidRPr="00084A6E" w:rsidRDefault="00F42279" w:rsidP="001F6A9F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DSKPLLTALSIFFLVSTALLANADAKKPGGHHKYGRGGSQGSWQWGAHATYYGGSDASGTNNGACGYGNQLSAGYGTITTALSTPLFRGGNVCGACYQVRCWGDPACLPGNPSVVVTATNLCPPGSNGGWCDPPKPHFDLSQPAFSRIARIPNGHAQIQYRRVKCQRQGGIRFTINGHTYFNLVLVTNVGGMGDVVGVSIKGSSSGWRSMSRNWGQNWEEGSNLNGQALSFRVTTSDGRTVTAYNVAPGDWQFGRTYTGNTASQYY</w:t>
      </w:r>
    </w:p>
    <w:p w:rsidR="001F6A9F" w:rsidRPr="00084A6E" w:rsidRDefault="001F6A9F" w:rsidP="001F6A9F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1F6A9F" w:rsidRPr="00084A6E" w:rsidRDefault="001F6A9F" w:rsidP="001F6A9F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7b [AB]</w:t>
      </w:r>
    </w:p>
    <w:p w:rsidR="00F42279" w:rsidRPr="00084A6E" w:rsidRDefault="001F6A9F" w:rsidP="001F6A9F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ACTCCAAGCCGCTGCTCACTGCTCTCTCGATCTTCTTCCTGGTTTCTACAGCACTCCTTGCAAATGCCGATGCCAAGAAGCCGGGTGGCCACCACAAATATGGCAGAGGCGGGAGCCAAGGATCATGGCAATGGGGAGCCCACGCGACTTACTACGGTGGGAGCGACGCATCTGGGACAAACA</w:t>
      </w:r>
      <w:r w:rsidRPr="00084A6E">
        <w:rPr>
          <w:rFonts w:ascii="Courier" w:hAnsi="Courier" w:cs="Courier"/>
          <w:sz w:val="22"/>
        </w:rPr>
        <w:t>GTACGATCCAATTCTCTCCACTCCTTGATCTTGATCTTATTCACGAGCTTATATACTCCCTCTCGACAAAATCTGGTTTTGCAG</w:t>
      </w:r>
      <w:r w:rsidRPr="00084A6E">
        <w:rPr>
          <w:rFonts w:ascii="Courier" w:hAnsi="Courier" w:cs="Courier"/>
          <w:color w:val="FF0000"/>
          <w:sz w:val="22"/>
        </w:rPr>
        <w:t>ATGGAGCTTGCGGCTATGGAAACCAGCTGAGCGCCGGCTATGGAACCATCACCACTGCTCTAAGCACCCCTCTCTTCCGCGGGGGCAATGTGTGTGGAGCCTGCTACCAAGTCCGGTGCTGGGGCGATCCAGCGTGCCTCCCGGGAAATCCCTCCGTCGTCGTCACCGCCACCAATCTCTGCCCACCGGGGAGCAATGGCGGCTGGTGTGATCCGCCCAAGCCCCACTTTGATCTCTCGCAGCCGGCATTTTCTCGCATCGCCAGGATCCCCAACGGCCACGCCCAGATCCAGTACCGAAG</w:t>
      </w:r>
      <w:r w:rsidRPr="00084A6E">
        <w:rPr>
          <w:rFonts w:ascii="Courier" w:hAnsi="Courier" w:cs="Courier"/>
          <w:sz w:val="22"/>
        </w:rPr>
        <w:t>GTAAACCAACTTTCTTCCTCGATCGCTTGCAGGAGCGATCTTGGTTTGATCGGATGGATTCTGATCCAATGCTCCATCGATCCAG</w:t>
      </w:r>
      <w:r w:rsidRPr="00084A6E">
        <w:rPr>
          <w:rFonts w:ascii="Courier" w:hAnsi="Courier" w:cs="Courier"/>
          <w:color w:val="FF0000"/>
          <w:sz w:val="22"/>
        </w:rPr>
        <w:t>GGTCAAGTGCCAGCGGCAGGGAGGGATTCGCTTCACGATCAATGGCCACACTTACTTCAATCTGGTGCTCGTCACGAACGTGGGCGGCATGGGCGACGTCGTGGGCGTGTCGATCAAGGGATCTAGCAGCGGCTGGCGATCCATGAGCCGGAACTGGGGCCAGAACTGGGAGGAGGGAAGCAATCTCAATGGCCAGGCGCTCTCCTTCCGCGTCACCACCAGCGATGGCAGGACCGTCACCGCCTACAATGTCGCGCCCGGGGACTGGCAATTCGGGAGAACTTACACTGGCAACACCGCCTCGCAGTACTACTGA</w:t>
      </w:r>
    </w:p>
    <w:p w:rsidR="00F42279" w:rsidRPr="00084A6E" w:rsidRDefault="00F42279" w:rsidP="001F6A9F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1F6A9F" w:rsidRPr="00084A6E" w:rsidRDefault="00F42279" w:rsidP="001F6A9F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DSKPLLTALSIFFLVSTALLANADAKKPGGHHKYGRGGSQGSWQWGAHATYYGGSDASGTNNGACGYGNQLSAGYGTITTALSTPLFRGGNVCGACYQVRCWGDPACLPGNPSVVVTATNLCPPGSNGGWCDPPKPHFDLSQPAFSRIARIPNGHAQIQYRRVKCQRQGGIRFTINGHTYFNLVLVTNVGGMGDVVGVSIKGSSSGWRSMSRNWGQNWEEGSNLNGQALSFRVTTSDGRTVTAYNVAPGDWQFGRTYTGNTASQYY</w:t>
      </w:r>
    </w:p>
    <w:p w:rsidR="001F6A9F" w:rsidRPr="00084A6E" w:rsidRDefault="001F6A9F" w:rsidP="001F6A9F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1F6A9F" w:rsidRPr="00084A6E" w:rsidRDefault="001F6A9F" w:rsidP="001F6A9F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8</w:t>
      </w:r>
      <w:r w:rsidR="00107F01" w:rsidRPr="00084A6E">
        <w:rPr>
          <w:rFonts w:ascii="Courier" w:hAnsi="Courier" w:cs="Courier"/>
          <w:sz w:val="22"/>
        </w:rPr>
        <w:t>a</w:t>
      </w:r>
      <w:r w:rsidRPr="00084A6E">
        <w:rPr>
          <w:rFonts w:ascii="Courier" w:hAnsi="Courier" w:cs="Courier"/>
          <w:sz w:val="22"/>
        </w:rPr>
        <w:t xml:space="preserve"> [AB]</w:t>
      </w:r>
    </w:p>
    <w:p w:rsidR="007322D4" w:rsidRPr="00084A6E" w:rsidRDefault="00107F01" w:rsidP="00107F01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CCAGGAGCTCGCGGCGATGGCGGATGGCTAGATGCTCACGCGACGTACTATGGAGGAAGCGATGCCTCGGGAACTAACA</w:t>
      </w:r>
      <w:r w:rsidRPr="00084A6E">
        <w:rPr>
          <w:rFonts w:ascii="Courier" w:hAnsi="Courier" w:cs="Courier"/>
          <w:sz w:val="22"/>
        </w:rPr>
        <w:t>GTAAGCGATAAAAGAAACAGAGAATTCAATTCCCCTGTTCTTACCACGCCCCCGGTTTCATTCCTCTCCAG</w:t>
      </w:r>
      <w:r w:rsidRPr="00084A6E">
        <w:rPr>
          <w:rFonts w:ascii="Courier" w:hAnsi="Courier" w:cs="Courier"/>
          <w:color w:val="FF0000"/>
          <w:sz w:val="22"/>
        </w:rPr>
        <w:t>ATGGAGCTTGCGGCTATGGAAACCAGCTGAGCGCCGGCTATGGCTACATCACCACTGCCCTCAGCACCCCGCTCTTCGAAAACGGCGACATTTGCGGCGCTTGCTATGAGATTCGCTGCGCGGGCACGGGATGCCTCCCGAGAAATCCTTCCACCGTCGTCACCGCTACCAATCTCTGTCCTCCGGGGAGCAATGGCGGCTGGTGCGATCCGCCCAAGCAGCACTTTGATCTCTCGCAGCCGGCCTTCTCCCAGATCGCCAGCATTCCCTATGGTCACGTCCTCCTCCAGTACCGCAG</w:t>
      </w:r>
      <w:r w:rsidRPr="00084A6E">
        <w:rPr>
          <w:rFonts w:ascii="Courier" w:hAnsi="Courier" w:cs="Courier"/>
          <w:sz w:val="22"/>
        </w:rPr>
        <w:t>GTAAGCGAGACAGATAATCGATCCACCGCAAGAGCCCCTCCTAAAATCGCCTGTGATGTGCTGTGATGATCTAG</w:t>
      </w:r>
      <w:r w:rsidRPr="00084A6E">
        <w:rPr>
          <w:rFonts w:ascii="Courier" w:hAnsi="Courier" w:cs="Courier"/>
          <w:color w:val="FF0000"/>
          <w:sz w:val="22"/>
        </w:rPr>
        <w:t>AGTGCCGTGCCAAAGGCAAGGTGCCATCCACTACACGATCAATGGGCACACCTTCTTCAATCTGGTGCTGATCGAGAATGTAGGCGGCAGCGGCGATGTCGTGGGCGTGGAAATCAAAGGCTCAAACACCAATTGGATGCCCATGGCAAGGAATTGGGGCCAGAACTGGATGATCGGGGGCAACCTTGGCGGTCAGAGCCTCTCGTTTAGGGTCACCGGCAGCGATGGCCGCAAGGTCACCTCGCTCAACGTCGCGCCGGCGAACTGGCAATTTGGTAGAGCCTACAGTGGTGGCCAGTTCTAA</w:t>
      </w:r>
    </w:p>
    <w:p w:rsidR="007322D4" w:rsidRPr="00084A6E" w:rsidRDefault="007322D4" w:rsidP="00107F01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107F01" w:rsidRPr="00084A6E" w:rsidRDefault="007322D4" w:rsidP="00107F01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PGARGDGGWLDAHATYYGGSDASGTNNGACGYGNQLSAGYGYITTALSTPLFENGDICGACYEIRCAGTGCLPRNPSTVVTATNLCPPGSNGGWCDPPKQHFDLSQPAFSQIASIPYGHVLLQYRRVPCQRQGAIHYTINGHTFFNLVLIENVGGSGDVVGVEIKGSNTNWMPMARNWGQNWMIGGNLGGQSLSFRVTGSDGRKVTSLNVAPANWQFGRAYSGGQF</w:t>
      </w:r>
    </w:p>
    <w:p w:rsidR="00107F01" w:rsidRPr="00084A6E" w:rsidRDefault="00107F01" w:rsidP="00107F01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B30298" w:rsidRPr="00084A6E" w:rsidRDefault="00107F01" w:rsidP="00107F01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8b [AB]</w:t>
      </w:r>
    </w:p>
    <w:p w:rsidR="007322D4" w:rsidRPr="00084A6E" w:rsidRDefault="00B30298" w:rsidP="00B30298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CCAGGAGCTCGCGGCGATGGAGGATGGCTAGATGCTCACGCGACGTACTATGGAGGAAGCGATGCCTCGGGAACTAACA</w:t>
      </w:r>
      <w:r w:rsidRPr="00084A6E">
        <w:rPr>
          <w:rFonts w:ascii="Courier" w:hAnsi="Courier" w:cs="Courier"/>
          <w:sz w:val="22"/>
        </w:rPr>
        <w:t>GTAAGCGATAAAAGAAACAGAGAATTCAATTCCCCTGTTCTTACCACGCCCCCGGTTTCATTCCTCTCCAG</w:t>
      </w:r>
      <w:r w:rsidRPr="00084A6E">
        <w:rPr>
          <w:rFonts w:ascii="Courier" w:hAnsi="Courier" w:cs="Courier"/>
          <w:color w:val="FF0000"/>
          <w:sz w:val="22"/>
        </w:rPr>
        <w:t>ATGGAGCTTGCGGCTATGGAAACCAGCTGAGCGCCGGCTATGGCTACATCACCACTGCCCTCAGCACCCCGCTCTTCGAGGGCGGCGACATTTGCGGCGCTTGCTATGAGATTCGCTGCGCGGGCACGGGATGTCTCCCGAGAAATCCTTCCACCGTCGTCACCGCTACCAATCTCTGTCCTCCGGGGAGCAATGGCGGCTGGTGCGATCCGCCCAAGCAGCACTTTGATCTCTCCCAGCCGGCCTTCTCCCAGATCGCCAGCATTCCCTATGGTCACGTCCTCCTCCAGTACCGCAG</w:t>
      </w:r>
      <w:r w:rsidRPr="00084A6E">
        <w:rPr>
          <w:rFonts w:ascii="Courier" w:hAnsi="Courier" w:cs="Courier"/>
          <w:sz w:val="22"/>
        </w:rPr>
        <w:t>GTAAGCGAGACAGATAATCGATCCATCGCAAGAAGAGCCCCTCCTAAAATCGCGTGTGATGTGCTGTGATGATCTAG</w:t>
      </w:r>
      <w:r w:rsidRPr="00084A6E">
        <w:rPr>
          <w:rFonts w:ascii="Courier" w:hAnsi="Courier" w:cs="Courier"/>
          <w:color w:val="FF0000"/>
          <w:sz w:val="22"/>
        </w:rPr>
        <w:t>AGTGCCGTGCCAAAGGCAAGGTGCCATCCACTACACGATCAATGGGCATACCTTCTTCAATCTGGTGCTGATCGAGAATGTAGGCGGCAGCGGCGATGTCGTGGGCGTGGAAATCAAAGGCTCAAACACCAATTGGATGCCCATGGCAAGGAATTGGGGCCAGAACTGGATGATCGGGGGCAACCTTGGCGGTCAGAGCCTCTCGTTTAGGGTCACCGGCAGCGATGGCCGCAAGGTCACCTCGCTCAACGTCGCGCCGGCGAACTGGCAATTTGGTAGAGCCTACAGTGGTGGCCAGTTCTAA</w:t>
      </w:r>
    </w:p>
    <w:p w:rsidR="007322D4" w:rsidRPr="00084A6E" w:rsidRDefault="007322D4" w:rsidP="00B30298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B30298" w:rsidRPr="00084A6E" w:rsidRDefault="007322D4" w:rsidP="00B30298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PGARGDGGWLDAHATYYGGSDASGTNNGACGYGNQLSAGYGYITTALSTPLFEGGDICGACYEIRCAGTGCLPRNPSTVVTATNLCPPGSNGGWCDPPKQHFDLSQPAFSQIASIPYGHVLLQYRRVPCQRQGAIHYTINGHTFFNLVLIENVGGSGDVVGVEIKGSNTNWMPMARNWGQNWMIGGNLGGQSLSFRVTGSDGRKVTSLNVAPANWQFGRAYSGGQF</w:t>
      </w:r>
    </w:p>
    <w:p w:rsidR="00B30298" w:rsidRPr="00084A6E" w:rsidRDefault="00B30298" w:rsidP="00B30298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FA6032" w:rsidRPr="00084A6E" w:rsidRDefault="00B30298" w:rsidP="00B30298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9a [AB]</w:t>
      </w:r>
    </w:p>
    <w:p w:rsidR="00FA6032" w:rsidRPr="00084A6E" w:rsidRDefault="00FA6032" w:rsidP="00FA6032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ATCTCCCACTTCTTTTTGCAGCAACCGTTGTGGTGCTGTTTTTGAGCCCTGAAGTTGGAGCTCAAGATTATGGATCATGGCAAGATGCTCACGCAACGTTTTATGGAGGAAGTGATGCCTCTGGAACCATGG</w:t>
      </w:r>
      <w:r w:rsidRPr="00084A6E">
        <w:rPr>
          <w:rFonts w:ascii="Courier" w:hAnsi="Courier" w:cs="Courier"/>
          <w:sz w:val="22"/>
        </w:rPr>
        <w:t>GTACAATCATTTAGCAAGAAAAAAAGAAAAACAACCCATTCTAACTGGCATGTTTGCTTCAATGCAATGATCTTGTAAATTCAG</w:t>
      </w:r>
      <w:r w:rsidRPr="00084A6E">
        <w:rPr>
          <w:rFonts w:ascii="Courier" w:hAnsi="Courier" w:cs="Courier"/>
          <w:color w:val="FF0000"/>
          <w:sz w:val="22"/>
        </w:rPr>
        <w:t>GAGGAGCTTGTGGATATGGGAACCTCTACCTCCAAGGCTATGGAGTAAGCACAGCAGCACTGAGCACTGCCCTGTTCAATGAAGGCTGGTCGTGCGGCTCTTGCTTCGAATTGAAATGCAATGCCGAGGCCGACCCGGAATGGTGCTTGCCCGGCAACCCATCCATCGTGGTCACGGCCACAAACTTTTGCCCTCCAAACTTTGCTCTCCCAAGCGACAACGGAGGCTGGTGTAATCCCCCGCGCGAGCACTTTGATCTCTCACAGCCTGCATTTGAGCTGATTGCCAAGTACAGAGGTGGCATTGTTCCTGTTCAGTACAGAAG</w:t>
      </w:r>
      <w:r w:rsidRPr="00084A6E">
        <w:rPr>
          <w:rFonts w:ascii="Courier" w:hAnsi="Courier" w:cs="Courier"/>
          <w:sz w:val="22"/>
        </w:rPr>
        <w:t>GTGAGCTCTCCTTCTCTAGAGAATGTTTTCTATAGTTTTCTACAAATTCATTCACTTCGTGTTTGCATTTGTTGTGCTACAG</w:t>
      </w:r>
      <w:r w:rsidRPr="00084A6E">
        <w:rPr>
          <w:rFonts w:ascii="Courier" w:hAnsi="Courier" w:cs="Courier"/>
          <w:color w:val="FF0000"/>
          <w:sz w:val="22"/>
        </w:rPr>
        <w:t>GGTACCTTGTGAAAGGGAAGGAGGCATTCATTTCTCTATCAATGGCCATGCCTATTTCATGCTGGTGCTGGTGTGGAATGTGGGTGGAGCCGGGGATGTCCACGCTGTGGCTGTCATGGGATCGAGAACCAGGAGGTGGCAGCCTTTGGTGAGAAACTGGGGGCAGAATTGGCAATCGCCAGATGTTCTTCTTGGCCAGTCCCTCTCTTTCATGGTAACCACGAGCAACGGTGACACTGTTACCGATTATGATGTTGCGCCTCAAGATTGGAAGTTTGGGCAAACGTTTGTAGGAAACAAAAATTGA</w:t>
      </w:r>
    </w:p>
    <w:p w:rsidR="007322D4" w:rsidRPr="00084A6E" w:rsidRDefault="007322D4" w:rsidP="00FA6032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084A6E" w:rsidRDefault="007322D4" w:rsidP="00FA6032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DLPLLFAATVVVLFLSPEVGAQDYGSWQDAHATFYGGSDASGTMGGACGYGNLYLQGYGVSTAALSTALFNEGWSCGSCFELKCNAEADPEWCLPGNPSIVVTATNFCPPNFALPSDNGGWCNPPREHFDLSQPAFELIAKYRGGIVPVQYRRVPCEREGGIHFSINGHAYFMLVLVWNVGGAGDVHAVAVMGSRTRRWQPLVRNWGQNWQSPDVLLGQSLSFMVTTSNGDTVTDYDVAPQDWKFGQTFVGNKN</w:t>
      </w:r>
    </w:p>
    <w:p w:rsidR="00FA6032" w:rsidRPr="00084A6E" w:rsidRDefault="00FA6032" w:rsidP="00FA6032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</w:p>
    <w:p w:rsidR="007203BF" w:rsidRPr="00084A6E" w:rsidRDefault="00E4761A" w:rsidP="00FA6032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9b [AB]</w:t>
      </w:r>
    </w:p>
    <w:p w:rsidR="007322D4" w:rsidRPr="00084A6E" w:rsidRDefault="007203BF" w:rsidP="007203BF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ATCTCCCATTTCTTTTTGCAGCAACCGTTGTGGTGCTGTTTTTGAGTCCTGAAGTTGGAGCTCAAGATTATGGATCATGGCAAGATGCTCACGCAACCTTTTATGGAGGAAGTGATGCCTCTGGAACCATGG</w:t>
      </w:r>
      <w:r w:rsidRPr="00084A6E">
        <w:rPr>
          <w:rFonts w:ascii="Courier" w:hAnsi="Courier" w:cs="Courier"/>
          <w:sz w:val="22"/>
        </w:rPr>
        <w:t>GTACAATCATTTAGCAAGAAAAAAAGAAAAACAACCCATTCTAACTGGCATGTTTGCCTCAATGCAATGATCTTGTAAATTCAG</w:t>
      </w:r>
      <w:r w:rsidRPr="00084A6E">
        <w:rPr>
          <w:rFonts w:ascii="Courier" w:hAnsi="Courier" w:cs="Courier"/>
          <w:color w:val="FF0000"/>
          <w:sz w:val="22"/>
        </w:rPr>
        <w:t>GAGGAGCTTGTGGATATGGGAACCTCTACCTCCAAGGCTATGGGGTAAGCACTGCAGCACTGAGTACTCCCCTGTTCAACGAAGGCTGGTCGTGCGGCTCTTGCTTCGAATTGAAATGCAATGCCGAGGCCGACCCGGAATGGTGCTTGCCCGGCAACCCATCCATCGTGGTCACGGCCACAAACTTTTGCCCTCCAAACTTTGCTCTCCCAAGCGACGATGGAGGCTGGTGTAATCCCCCGCGCGAGCACTTTGATCTCTCACAGCCTGCATTTGAGCTGATTGCCAAGTACAGAGGCGGCATTGTTCCTGTTCAGTACAGAAG</w:t>
      </w:r>
      <w:r w:rsidRPr="00084A6E">
        <w:rPr>
          <w:rFonts w:ascii="Courier" w:hAnsi="Courier" w:cs="Courier"/>
          <w:sz w:val="22"/>
        </w:rPr>
        <w:t>GTGAGCTCTCCTTCTCTAAAGATTGTTTTCTATAGTTTTCTACAAATTCATTCACTTCGTGTTTGCATTTGTTGTGCTACAG</w:t>
      </w:r>
      <w:r w:rsidRPr="00084A6E">
        <w:rPr>
          <w:rFonts w:ascii="Courier" w:hAnsi="Courier" w:cs="Courier"/>
          <w:color w:val="FF0000"/>
          <w:sz w:val="22"/>
        </w:rPr>
        <w:t>GGTACCTTGTGAAAAGGAAGGAGGCATTCATTTCTCTATCAATGGCCATGCCTATTTCATGCTGGTGCTGGTGTGGAATGTGGGTGGAGCCGGGGATGTCCACGCTGTGGCTGTCATGGGATCGAGAACCAGGAGGTGGCAGCCTTTGGTGAGAAACTGGGGGCAGAATTGGCAATCGCCAGAAGTTCTTCTTGGCCAGTCCCTCTCTTTCATGGTAACCACGAGCAACGGTGACACTATTACCGATTATGATGTTGCGCCTCAAGATTGGAAGTTTGGGCAAACGTTTGTAGGAAACAAAAATTGA</w:t>
      </w:r>
    </w:p>
    <w:p w:rsidR="007322D4" w:rsidRPr="00084A6E" w:rsidRDefault="007322D4" w:rsidP="007203BF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6D78CC" w:rsidRPr="00084A6E" w:rsidRDefault="007322D4" w:rsidP="007203BF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DLPFLFAATVVVLFLSPEVGAQDYGSWQDAHATFYGGSDASGTMGGACGYGNLYLQGYGVSTAALSTPLFNEGWSCGSCFELKCNAEADPEWCLPGNPSIVVTATNFCPPNFALPSDDGGWCNPPREHFDLSQPAFELIAKYRGGIVPVQYRRVPCEKEGGIHFSINGHAYFMLVLVWNVGGAGDVHAVAVMGSRTRRWQPLVRNWGQNWQSPEVLLGQSLSFMVTTSNGDTITDYDVAPQDWKFGQTFVGNKN</w:t>
      </w:r>
    </w:p>
    <w:p w:rsidR="006D78CC" w:rsidRPr="00084A6E" w:rsidRDefault="006D78CC" w:rsidP="007203BF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AE21C0" w:rsidRPr="00084A6E" w:rsidRDefault="006D78CC" w:rsidP="007203BF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10a [AB]</w:t>
      </w:r>
    </w:p>
    <w:p w:rsidR="007322D4" w:rsidRPr="00084A6E" w:rsidRDefault="00AE21C0" w:rsidP="00AE21C0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CTTCTTGTGTTCTTCTTCCTCTCTTCTTCCTCTCTCTCGCGGCAGCTCAAGAACGCGAGAAGCAAGCTACTCCAGAGGGCTGGACTTTAGCTCACGCAACGTACTATGGCGGCTCGGACGCGTCGGGAACAATGG</w:t>
      </w:r>
      <w:r w:rsidRPr="00084A6E">
        <w:rPr>
          <w:rFonts w:ascii="Courier" w:hAnsi="Courier" w:cs="Courier"/>
          <w:sz w:val="22"/>
        </w:rPr>
        <w:t>GTAAAGTTTCGCTTCGTCTTTCCTGCCAAAGAGCCATCGATTCGTAAAGACTTCCTCCACAAGATCTCTGGGAAAGAAAGAACGAAAACAAAGGAGAGCGAAGAGAAGAACTGACCGTGATGTGCTTGTTTTGCGTGTGTCTTCTTGGCTCGATCTTCTCTCGCAG</w:t>
      </w:r>
      <w:r w:rsidRPr="00084A6E">
        <w:rPr>
          <w:rFonts w:ascii="Courier" w:hAnsi="Courier" w:cs="Courier"/>
          <w:color w:val="FF0000"/>
          <w:sz w:val="22"/>
        </w:rPr>
        <w:t>GAGGAGCTTGCGGCTATGGCAACATGTACCACGAAGGCTTTGGAGTGGAGACCACCGCTCTGAGCACCGTCTTGTTCCAGAACGGAGCTTCCTGTGGAGCTTGCTACGAGCTCAAGTGCCATCAGGATCCAAAGTGGTGCCGTCCCGGCAATCTCTCCATCACCGTCACCGCCACGAACTTCTGCCCTCCAAATCCCGCTCGCAAGAGCTACCGAGGAGGATGGTGCAACTACCCACAGCAACACTTCGATCTTTCCATGCCGGCCTTCGTTCACCTCGCGAACAGGACCGCAGGAATCATTCCAGTCATCTACACAAG</w:t>
      </w:r>
      <w:r w:rsidRPr="00084A6E">
        <w:rPr>
          <w:rFonts w:ascii="Courier" w:hAnsi="Courier" w:cs="Courier"/>
          <w:sz w:val="22"/>
        </w:rPr>
        <w:t>GTAGCACACCATAAGTCATGAAATCACACTGACTTACGATGATCTTGTGTAG</w:t>
      </w:r>
      <w:r w:rsidRPr="00084A6E">
        <w:rPr>
          <w:rFonts w:ascii="Courier" w:hAnsi="Courier" w:cs="Courier"/>
          <w:color w:val="FF0000"/>
          <w:sz w:val="22"/>
        </w:rPr>
        <w:t>AGTCGAGTGCAAGAGGCAGGGTGGCATTCGTTTCACGATGCGTGGCAACAAATGGTTCATCTTGGTGATGATCTCCAACGTTGGTGGAGCGGGAGATGTCCGGAGCGTGGTTGTCAAAGGATCAAGATCTTGGACGCCGGCGACTCGCGCTTGGGGCCAGAACTGGCATATTTCCAACCGGTCGATGCTAGAGCAAGGCCTGTCTTTCGTTGTGAGTACCAGCGATGGCGAGAGCAGGATAGCTCTCGACGTAGTGCCGCGAAATTGGAAATTCGGACAAACCTTCACGACCGGCGCACAGTTCTAG</w:t>
      </w:r>
    </w:p>
    <w:p w:rsidR="007322D4" w:rsidRPr="00084A6E" w:rsidRDefault="007322D4" w:rsidP="00AE21C0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AE21C0" w:rsidRPr="00084A6E" w:rsidRDefault="007322D4" w:rsidP="00AE21C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ASCVLLPLFFLSLAAAQEREKQATPEGWTLAHATYYGGSDASGTMGGACGYGNMYHEGFGVETTALSTVLFQNGASCGACYELKCHQDPKWCRPGNLSITVTATNFCPPNPARKSYRGGWCNYPQQHFDLSMPAFVHLANRTAGIIPVIYTRVECKRQGGIRFTMRGNKWFILVMISNVGGAGDVRSVVVKGSRSWTPATRAWGQNWHISNRSMLEQGLSFVVSTSDGESRIALDVVPRNWKFGQTFTTGAQF</w:t>
      </w:r>
    </w:p>
    <w:p w:rsidR="00AE21C0" w:rsidRPr="00084A6E" w:rsidRDefault="00AE21C0" w:rsidP="00AE21C0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AE21C0" w:rsidRPr="00084A6E" w:rsidRDefault="00AE21C0" w:rsidP="00AE21C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10b [AB]</w:t>
      </w:r>
    </w:p>
    <w:p w:rsidR="007322D4" w:rsidRPr="00084A6E" w:rsidRDefault="00AE21C0" w:rsidP="00AE21C0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AGATGGCTTCTTGTGTTCTTCTTCCTCTCTTCTTCCTCTCTCTCGCAGTAGCGCAAGAACGCGAGAAGCAAGCTATTCCAGAGGGCTGGACTTTAGCTCACGCAACGTACTATGGCGGCTCGGACGCGTCGGGAACAATGG</w:t>
      </w:r>
      <w:r w:rsidRPr="00084A6E">
        <w:rPr>
          <w:rFonts w:ascii="Courier" w:hAnsi="Courier" w:cs="Courier"/>
          <w:sz w:val="22"/>
        </w:rPr>
        <w:t>GTAAACTTTCGCTTCGTCTTTCCTGCCAAGAGCCATCGATTCGTAAAGACTTCCTCCACAAGATCTCTGGGAAAGAAAGAACGAAAACAAAGGAGAGCGAAGAGAAGAACTGACCGTGATGCGTGTGTCTTCTTGGCTCGATCTTCTCTCGCAG</w:t>
      </w:r>
      <w:r w:rsidRPr="00084A6E">
        <w:rPr>
          <w:rFonts w:ascii="Courier" w:hAnsi="Courier" w:cs="Courier"/>
          <w:color w:val="FF0000"/>
          <w:sz w:val="22"/>
        </w:rPr>
        <w:t>GAGGAGCTTGCGGCTATGGCAACATGTACCACGAAGGCTTTGGAGTGGAGACCACCGCTCTGAGCACCGTCTTGTTCCAGAACGGAGCTTCCTGTGGAGCTTGCTACGAGCTCAAGTGCCATCAGGATCCAAAGTGGTGCCGTCCCGGCAATCTCTCCATCACCGTCACCGCCACGAACTTCTGCCCTCCAAATCCCGCTCGCAAGAGCTACCGAGGAGGATGGTGCAACTATCCACAGCAACACTTCGATCTTTCCATGCCGGCCTTCGTTCACCTCGCGAACAGGACCGCAGGAATCATCCCAGTCATCTACACAAG</w:t>
      </w:r>
      <w:r w:rsidRPr="00084A6E">
        <w:rPr>
          <w:rFonts w:ascii="Courier" w:hAnsi="Courier" w:cs="Courier"/>
          <w:sz w:val="22"/>
        </w:rPr>
        <w:t>GTAGCACACCATAAGTCATGAAATCACACTGACTTACGATGATCTTGTGTAG</w:t>
      </w:r>
      <w:r w:rsidRPr="00084A6E">
        <w:rPr>
          <w:rFonts w:ascii="Courier" w:hAnsi="Courier" w:cs="Courier"/>
          <w:color w:val="FF0000"/>
          <w:sz w:val="22"/>
        </w:rPr>
        <w:t>AGTCGAGTGCAAGAGGCAGGGTGGCATTCGTTTCACGATGCGTGGGAACAAATGGTTCATCTTGGTGATGATCTCCAACGTAGGTGGAGCTGGAGATGTCCGGAGCGTGGTTGTCAAAGGATCACGATCTCCGTGGACGCCGGCGACTCGCGCTTGGGGCCAGAACTGGCATATTTCCAACCGGTCGATGCTAGAGCAAGGCCTGTCTTTCGTTGTGAGTACCAGCGATGGCGAGAGTAGGATAGCTCTCGACGCAGTGCCGCAAAATTGGAAATTCGGACAAACCTTCACGACCGCTGCACAGTTCTAG</w:t>
      </w:r>
    </w:p>
    <w:p w:rsidR="007322D4" w:rsidRPr="00084A6E" w:rsidRDefault="007322D4" w:rsidP="00AE21C0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AE21C0" w:rsidRPr="00084A6E" w:rsidRDefault="007322D4" w:rsidP="00AE21C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ASCVLLPLFFLSLAAAQEREKQATPEGWTLAHATYYGGSDASGTMGGACGYGNMYHEGFGVETTALSTVLFQNGASCGACYELKCHQDPKWCRPGNLSITVTATNFCPPNPARKSYRGGWCNYPQQHFDLSMPAFVHLANRTAGIIPVIYTRVECKRQGGIRFTMRGNKWFILVMISNVGGAGDVRSVVVKGSRSWTPATRAWGQNWHISNRSMLEQGLSFVVSTSDGESRIALDVVPRNWKFGQTFTTGAQF</w:t>
      </w:r>
    </w:p>
    <w:p w:rsidR="00AE21C0" w:rsidRPr="00084A6E" w:rsidRDefault="00AE21C0" w:rsidP="00AE21C0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D662DD" w:rsidRPr="00084A6E" w:rsidRDefault="00C02DAF" w:rsidP="00AE21C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11a</w:t>
      </w:r>
      <w:r w:rsidR="00D662DD" w:rsidRPr="00084A6E">
        <w:rPr>
          <w:rFonts w:ascii="Courier" w:hAnsi="Courier" w:cs="Courier"/>
          <w:sz w:val="22"/>
        </w:rPr>
        <w:t xml:space="preserve"> [AB]</w:t>
      </w:r>
    </w:p>
    <w:p w:rsidR="007B2860" w:rsidRPr="00084A6E" w:rsidRDefault="00D662DD" w:rsidP="00D662DD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GACTGCTGGTGCTTTTTCTCGCCACCGGCGTCAGCTCCGCGCTGGCGCAGTGGGAGAGCGGCCACGCCACATTCTACGGAGGCAGCGACGCCGCTGGAACAATGG</w:t>
      </w:r>
      <w:r w:rsidRPr="00084A6E">
        <w:rPr>
          <w:rFonts w:ascii="Courier" w:hAnsi="Courier" w:cs="Courier"/>
          <w:sz w:val="22"/>
        </w:rPr>
        <w:t>GTAAGAAGAGAGATCACACTACTCCCTCTCGGATCATTTCCATTCCAGCAACCCCACTCAGCAAAGATCTAGCATACAATCCACAAGAATTCTTTCTCGTGATCTAAAACGAATGCCATCTTGCCATGTCCAG</w:t>
      </w:r>
      <w:r w:rsidRPr="00084A6E">
        <w:rPr>
          <w:rFonts w:ascii="Courier" w:hAnsi="Courier" w:cs="Courier"/>
          <w:color w:val="FF0000"/>
          <w:sz w:val="22"/>
        </w:rPr>
        <w:t>GTGGAGCTTGCGGCTATGGCAATCTCTACAGCCAGGGCTACGGCACCAACAATGCGGCACTGAGCTCGGCGCTCTACAACAACGGGCTGAGCTGCGGCGCGTGCTTCGAGGTGAAATGTGACGCGGCGGCGGACCCGCAGTGGTGCATCCCGGGCCGATCGGTGACCGTCACCGCCACCAACTTCTGCCCGCCCGGCTCCTGGTGCAACGAGCCCCTCAAGCACTTCGACATGTCCCAGCCCGCCTGGGAGGAGATTGGAATCTACCGCGGTGGAATCATCCCCGTCTACTTCCGCAG</w:t>
      </w:r>
      <w:r w:rsidRPr="00084A6E">
        <w:rPr>
          <w:rFonts w:ascii="Courier" w:hAnsi="Courier" w:cs="Courier"/>
          <w:sz w:val="22"/>
        </w:rPr>
        <w:t>GTATGTCGCTGCCTCTTCGTTCTATGTTCTTCCGAAGTTCTTGGAGCTCAACTCATCAGGATCTTCCAAGTTTTGCTGCTTTCTTCCGGGGTTTCTTCCGCGATCTCATGGGCGATTGCCTCTCTCGCAG</w:t>
      </w:r>
      <w:r w:rsidRPr="00084A6E">
        <w:rPr>
          <w:rFonts w:ascii="Courier" w:hAnsi="Courier" w:cs="Courier"/>
          <w:color w:val="FF0000"/>
          <w:sz w:val="22"/>
        </w:rPr>
        <w:t>GGTGAGCTGCGTGAGGAAAGGAGGGATCCACTTCACGGTAAACGGCCACGCCTACTTCAACCTCATCCTCATCACGAATGTGGGCGGTGCCGGGGACGTGCATGCCGTGTCCGTCAAGGGCTCCGGGACGGGATGGATCCCCATGAGCCGCAACTGGGGCCAGAACTGGCAGACCAACGCGCAGCTCGGCGGCCAGAGCCTCTCCTTCATGGTGACGGACAGTAGCGGCAAGACGGTCATCTCCAACAATGCCGCGCCTTCCAACTGGCAATACGGGCAGACCTTCGAGGGAGAACAGTTCTGA</w:t>
      </w:r>
    </w:p>
    <w:p w:rsidR="007B2860" w:rsidRPr="00084A6E" w:rsidRDefault="007B2860" w:rsidP="00D662DD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EE3758" w:rsidRPr="00084A6E" w:rsidRDefault="007B2860" w:rsidP="00D662DD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GLLVLFLATGVSSALAQWESGHATFYGGSDAAGTMGGACGYGNLYSQGYGTNNAALSSALYNNGLSCGACFEVKCDAAADPQWCIPGRSVTVTATNFCPPGSWCNEPLKHFDMSQPAWEEIGIYRGGIIPVYFRRVSCVRKGGIHFTVNGHAYFNLILITNVGGAGDVHAVSVKGSGTGWIPMSRNWGQNWQTNAQLGGQSLSFMVTDSSGKTVISNNAAPSNWQYGQTFEGEQF</w:t>
      </w:r>
    </w:p>
    <w:p w:rsidR="00EE3758" w:rsidRPr="00084A6E" w:rsidRDefault="00EE3758" w:rsidP="00D662DD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184ED4" w:rsidRPr="00084A6E" w:rsidRDefault="00EE3758" w:rsidP="00D662DD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11b [</w:t>
      </w:r>
      <w:proofErr w:type="spellStart"/>
      <w:r w:rsidRPr="00084A6E">
        <w:rPr>
          <w:rFonts w:ascii="Courier" w:hAnsi="Courier" w:cs="Courier"/>
          <w:sz w:val="22"/>
        </w:rPr>
        <w:t>n’AB</w:t>
      </w:r>
      <w:proofErr w:type="spellEnd"/>
      <w:r w:rsidRPr="00084A6E">
        <w:rPr>
          <w:rFonts w:ascii="Courier" w:hAnsi="Courier" w:cs="Courier"/>
          <w:sz w:val="22"/>
        </w:rPr>
        <w:t>]</w:t>
      </w:r>
    </w:p>
    <w:p w:rsidR="007B2860" w:rsidRPr="00084A6E" w:rsidRDefault="00184ED4" w:rsidP="00184ED4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  <w:sz w:val="22"/>
        </w:rPr>
      </w:pPr>
      <w:r w:rsidRPr="00084A6E">
        <w:rPr>
          <w:rFonts w:ascii="Courier" w:hAnsi="Courier" w:cs="Courier"/>
          <w:color w:val="0000FF"/>
          <w:sz w:val="22"/>
        </w:rPr>
        <w:t>CAATCCTCTTCCCTCATTCATCTCCCCCTCCTCGGCCTTCTTTTCTCTTCTTTATCCTTGTCAATCAGGCTACGGTATACTCTTCCTTTGATTATAATTCCTCTAGATCTCTGGCCAGCGATCTTGATTGAGCGATCCGGCCGGGACAGAGAGCGAGAAAGATACAGAGGGCTTCCTCGCATCTATTTAGCCGTCAACCATCATCTGCTTCCACCGCTCCATCAAAAGAAATCTTGTTCCAAGAAT</w:t>
      </w:r>
      <w:r w:rsidRPr="00084A6E">
        <w:rPr>
          <w:rFonts w:ascii="Courier" w:hAnsi="Courier" w:cs="Courier"/>
          <w:sz w:val="22"/>
        </w:rPr>
        <w:t>GTAGGTGCTCTGTTTGTGACGCTCTGTTCTTGGCACTGTCATGTTCTTGGGCTGATCGATTCACTGGGGTTTCTCACCAACAGGGAGACG</w:t>
      </w:r>
      <w:r w:rsidRPr="00084A6E">
        <w:rPr>
          <w:rFonts w:ascii="Courier" w:hAnsi="Courier" w:cs="Courier"/>
          <w:color w:val="FF0000"/>
          <w:sz w:val="22"/>
        </w:rPr>
        <w:t>ATGGGACTGCTGGTGCTTTTCCTCGCCACTGGCGTCAGCTCCGCGCTGGCGCAGTGGGAGAGCGGCCACGCCACATTCTACGGAGGCAGCGACGCCGCTGGAACAATGG</w:t>
      </w:r>
      <w:r w:rsidRPr="00084A6E">
        <w:rPr>
          <w:rFonts w:ascii="Courier" w:hAnsi="Courier" w:cs="Courier"/>
          <w:sz w:val="22"/>
        </w:rPr>
        <w:t>GTAAGAAGAGAGATCACACTACTCCCTCTCGGATCATTTCCATTCCAGCAACCCCACTCAGCAAAGATCTAGCATGCAATCCACAAGAATTCTTTCTCGTGATCTAAAACGAATGCCATCTTGCCATGTCCAG</w:t>
      </w:r>
      <w:r w:rsidRPr="00084A6E">
        <w:rPr>
          <w:rFonts w:ascii="Courier" w:hAnsi="Courier" w:cs="Courier"/>
          <w:color w:val="FF0000"/>
          <w:sz w:val="22"/>
        </w:rPr>
        <w:t>GTGGAGCTTGCGGCTATGGCAATCTCTACAGCCAGGGCTACGGCACCAACAATGCGGCACTGAGCTCGGCGCTCTACAACAACGGGCTGAGCTGCGGCGCGTGCTTCGAGGTGAAATGTGACGCGGCGGCGGACCCGCAGTGGTGCATCCCAGGCCGATCCGTGACCGTCACCGCCACCAACTTCTGCCCGCCCGGCTCCTGGTGCAACGAGCCCCTCAAGCACTTCGACATGTCCCAGCCCGCCTGGGAGGAGATTGGAATCTACCGCGGTGGAATCATCCCCGTCTACTTCCGCAG</w:t>
      </w:r>
      <w:r w:rsidRPr="00084A6E">
        <w:rPr>
          <w:rFonts w:ascii="Courier" w:hAnsi="Courier" w:cs="Courier"/>
          <w:sz w:val="22"/>
        </w:rPr>
        <w:t>GTATGCCGCTGCTTCTTCGCTCTATGTTCTTCCGAAGTTCTTGGAGCTCAACTCATCAAGATCTTCCAAGTTTTGCTGCTTTCTTCTGGGGTTTCTTCCGCGATCTCATGGGCGATTTGACTCTCTCGCAG</w:t>
      </w:r>
      <w:r w:rsidRPr="00084A6E">
        <w:rPr>
          <w:rFonts w:ascii="Courier" w:hAnsi="Courier" w:cs="Courier"/>
          <w:color w:val="FF0000"/>
          <w:sz w:val="22"/>
        </w:rPr>
        <w:t>GGTGAGCTGCGTGAGGAAAGGAGGGATCCATTTCACGGTAAACGGCCACGCCTACTTCAACCTCATCCTCATCACGAATGTGGGCGGTGCCGGGGACGTGCATGCCGTGTCCGTCAAGGGCTCCGGGACGGGATGGATCCCCATGAGCCGCAACTGGGGCCAGAACTGGCAGACCAACGCGCAGCTCGGCGGCCAGAGCCTCTCCTTCATGGTGACGGACAGTAGCGGCAAGACGGTCATCTCCAACAATGCCGCGCCTTCCAACTGGCAATACGGGCAGACCTTCGAGGGAGAACAGTTCTGA</w:t>
      </w:r>
      <w:r w:rsidRPr="00084A6E">
        <w:rPr>
          <w:rFonts w:ascii="Courier" w:hAnsi="Courier" w:cs="Courier"/>
          <w:color w:val="0000FF"/>
          <w:sz w:val="22"/>
        </w:rPr>
        <w:t>GGATGATCGACTCTACCGAAAAAGAGGAGGCGAATTGCGCTAGGGAATGGAATGAGCTGCTAGATGTTCATCGCCCACGTCGCCGTCTCGTCTCCCTCGTCGATCACGGTGGTGTTCTTCCGGTATTTTTTCTTTTCATGGTTAATTTTTTTCGTTTTTATTTTTCCTTCTTCTTGCTAAGAAGAGAGATAGAGATCTGAGAGCTAAGGTGGTAAACTTGAGGGGATGAGATGAGCAGGCGCTATGTAGAGCCACCCTCCCCGTTCATTGGTACAAGAACATGAGAATAAAGAGTTCCCGAAGCTGGCGATCTATAAGCCGGCTTCTATGAGAAACTT</w:t>
      </w:r>
    </w:p>
    <w:p w:rsidR="007B2860" w:rsidRPr="00084A6E" w:rsidRDefault="007B2860" w:rsidP="00184ED4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  <w:sz w:val="22"/>
        </w:rPr>
      </w:pPr>
    </w:p>
    <w:p w:rsidR="00184ED4" w:rsidRPr="00084A6E" w:rsidRDefault="007B2860" w:rsidP="00184ED4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GLLVLFLATGVSSALAQWESGHATFYGGSDAAGTMGGACGYGNLYSQGYGTNNAALSSALYNNGLSCGACFEVKCDAAADPQWCIPGRSVTVTATNFCPPGSWCNEPLKHFDMSQPAWEEIGIYRGGIIPVYFRRVSCVRKGGIHFTVNGHAYFNLILITNVGGAGDVHAVSVKGSGTGWIPMSRNWGQNWQTNAQLGGQSLSFMVTDSSGKTVISNNAAPSNWQYGQTFEGEQF</w:t>
      </w:r>
    </w:p>
    <w:p w:rsidR="00184ED4" w:rsidRPr="00084A6E" w:rsidRDefault="00184ED4" w:rsidP="00184ED4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  <w:sz w:val="22"/>
        </w:rPr>
      </w:pPr>
    </w:p>
    <w:p w:rsidR="000F5856" w:rsidRPr="00084A6E" w:rsidRDefault="00184ED4" w:rsidP="00184ED4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12</w:t>
      </w:r>
      <w:r w:rsidR="0075023D" w:rsidRPr="00084A6E">
        <w:rPr>
          <w:rFonts w:ascii="Courier" w:hAnsi="Courier" w:cs="Courier"/>
          <w:sz w:val="22"/>
        </w:rPr>
        <w:t>a [AB]</w:t>
      </w:r>
    </w:p>
    <w:p w:rsidR="007B2860" w:rsidRPr="00084A6E" w:rsidRDefault="000F5856" w:rsidP="000F5856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  <w:sz w:val="22"/>
        </w:rPr>
      </w:pPr>
      <w:r w:rsidRPr="00084A6E">
        <w:rPr>
          <w:rFonts w:ascii="Courier" w:hAnsi="Courier" w:cs="Courier"/>
          <w:color w:val="0000FF"/>
          <w:sz w:val="22"/>
        </w:rPr>
        <w:t>GGCAGTGGCAGCAGTAGCAGCAAAGGAAGGAAG</w:t>
      </w:r>
      <w:r w:rsidRPr="00084A6E">
        <w:rPr>
          <w:rFonts w:ascii="Courier" w:hAnsi="Courier" w:cs="Courier"/>
          <w:color w:val="FF0000"/>
          <w:sz w:val="22"/>
        </w:rPr>
        <w:t>ATGGACTTCTTTTCGGCAGTTTTTCTTCCGGCTGCGCTGCTATTGTTCGTGGCTCTCAATCTCGCAGCTGCGCAACAATGGAGCAACGCTCATGCTACATTCTACGGGGGCAGCGATGCCTCGGGAACAATGG</w:t>
      </w:r>
      <w:r w:rsidRPr="00084A6E">
        <w:rPr>
          <w:rFonts w:ascii="Courier" w:hAnsi="Courier" w:cs="Courier"/>
          <w:sz w:val="22"/>
        </w:rPr>
        <w:t>GTATGGCGAAGTGAAGTTCCTCTTGCGATTAGTTTTTGCTGACAAAAGTGGTCTTTTGTTTCTTGAAG</w:t>
      </w:r>
      <w:r w:rsidRPr="00084A6E">
        <w:rPr>
          <w:rFonts w:ascii="Courier" w:hAnsi="Courier" w:cs="Courier"/>
          <w:color w:val="FF0000"/>
          <w:sz w:val="22"/>
        </w:rPr>
        <w:t>GTGGTGCTTGCGGCTATGGAAACGTGCTTAGTGCTGGCTATGGAGTCAACACCGCGGCGTTGAGCACCGCCTTGTTCAATGGGGGAGCTACCTGCGGAGCTTGCTTCCAGATGCAGTGCGTCAACTCGAGATGGTGTCGTCCCGGAAAGTCGGTCACCGTCACCGCCACGAACTTTTGCCCCCCGAACAACGCCCTCCCAAGCGACAATGGGGGCTGGTGCAACACACCCAGGGAGCACTTCGATCTCTCCCAGCCAGTCTGGGAGCAAATGGCCATTTACCAAGGAGGGATCGTCCCAGTTCAGTACAGAAG</w:t>
      </w:r>
      <w:r w:rsidRPr="00084A6E">
        <w:rPr>
          <w:rFonts w:ascii="Courier" w:hAnsi="Courier" w:cs="Courier"/>
          <w:sz w:val="22"/>
        </w:rPr>
        <w:t>GTAGACGCAAAAGCTTCCTTTTTCCTGTTTGTTTTTTCTCCAGGACTTTGATTTTGATGACGGAATTGATGATGTGGTGATGGTCTATCAG</w:t>
      </w:r>
      <w:r w:rsidRPr="00084A6E">
        <w:rPr>
          <w:rFonts w:ascii="Courier" w:hAnsi="Courier" w:cs="Courier"/>
          <w:color w:val="FF0000"/>
          <w:sz w:val="22"/>
        </w:rPr>
        <w:t>GGTCAAGTGCTACAAGCAAGGTGGGATCATCTTCACCATGAACGGCAACCCAAACTTCAACTTGGTTCTCATAAAAAACGTTGCCGGATGGGGGGATTTGAGAGCCGTGTCGATCAAAGGCTCCAACACCGGCTGGCTCCCAATGAAGAGGAACTGGGGATCGAATTGGGAATACCATGGAGTTCTAGTCGGCCAGTCCCTCTCCTTTCTGCTCACACCCAGCATGGGAGGATCTCTCATCTCGTACGATGTTTTTCCTCGCAACTGGCAGTTTGGACAGTCCTACTCGGGCCGGCAATTCAGCTAA</w:t>
      </w:r>
      <w:r w:rsidRPr="00084A6E">
        <w:rPr>
          <w:rFonts w:ascii="Courier" w:hAnsi="Courier" w:cs="Courier"/>
          <w:color w:val="0000FF"/>
          <w:sz w:val="22"/>
        </w:rPr>
        <w:t>AGCGAAGAGCCTTGCAGAACAAACGAAGAATAAGCGAGGACTTTTCTTAGTTGTGGGAGCGCTGCTCGAACTTTTCTCACGCGGAAAGAGTCTTCCAAACTCTCAGCTTTGCTGCGGTGCTTCAGGGGTACCCGCCACTGAGACTCCATGTTGATAGCAGTTGGATTTGATAAAAAAAAAAAAAACAATGGCC</w:t>
      </w:r>
    </w:p>
    <w:p w:rsidR="007B2860" w:rsidRPr="00084A6E" w:rsidRDefault="007B2860" w:rsidP="000F5856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  <w:sz w:val="22"/>
        </w:rPr>
      </w:pPr>
    </w:p>
    <w:p w:rsidR="000F5856" w:rsidRPr="00084A6E" w:rsidRDefault="007B2860" w:rsidP="000F5856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DFFSAVFLPAALLLFVALNLAAAQQWSNAHATFYGGSDASGTMGGACGYGNVLSAGYGVNTAALSTALFNGGATCGACFQMQCVNSRWCRPGKSVTVTATNFCPPNNALPSDNGGWCNTPREHFDLSQPVWEQMAIYQGGIVPVQYRRVKCYKQGGIIFTMNGNPNFNLVLIKNVAGWGDLRAVSIKGSNTGWLPMKRNWGSNWEYHGVLVGQSLSFLLTPSMGGSLISYDVFPRNWQFGQSYSGRQFS</w:t>
      </w:r>
    </w:p>
    <w:p w:rsidR="000F5856" w:rsidRPr="00084A6E" w:rsidRDefault="000F5856" w:rsidP="00184ED4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</w:p>
    <w:p w:rsidR="001513DB" w:rsidRPr="00084A6E" w:rsidRDefault="000F5856" w:rsidP="00184ED4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12b [AB]</w:t>
      </w:r>
    </w:p>
    <w:p w:rsidR="00651414" w:rsidRPr="00084A6E" w:rsidRDefault="00863805" w:rsidP="00863805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ACTTCTTTTCGGCAGTTTTTCTTCCGGCTGCGCTGCTATTGTTCGTGGCTCTCAATCTCGCAGCTGCGCAACAATGGAGCAATGCTCATGCTACATTCTACGGGGGCAGCGATGCCTCGGGAACAATGG</w:t>
      </w:r>
      <w:r w:rsidRPr="00084A6E">
        <w:rPr>
          <w:rFonts w:ascii="Courier" w:hAnsi="Courier" w:cs="Courier"/>
          <w:sz w:val="22"/>
        </w:rPr>
        <w:t>GTATGGCGAAGTGAAGTTCCTTTTGCGATTAGTTTTTGCTGACAAAAGTGGTCTTTTGTTTCTTGAAG</w:t>
      </w:r>
      <w:r w:rsidRPr="00084A6E">
        <w:rPr>
          <w:rFonts w:ascii="Courier" w:hAnsi="Courier" w:cs="Courier"/>
          <w:color w:val="FF0000"/>
          <w:sz w:val="22"/>
        </w:rPr>
        <w:t>GTGGTGCTTGCGGCTATGGAAACGTGCTTAGTGCTGGCTATGGAGTCAACACCGCGGCGTTGAGCACCGCCTTGTTCAATGGGGGAGCTACCTGCGGAGCTTGCTTCCAGATGCAGTGCGTCAACTCGAGATGGTGTCGTCCCGGAAAGTCGGTCACCGTCACCGCCACGAACTTTTGCCCCCCGAACAACGCCCTCTCAAGCGACAATGGAGGCTGGTGCAACACACCCAGGGAGCACTTCGATCTCTCCCAGCCAGTCTGGGAGCAAATGGCCATTTACCAAGGAGGGATCGTCCCAGTTCAGTACAGAAG</w:t>
      </w:r>
      <w:r w:rsidRPr="00084A6E">
        <w:rPr>
          <w:rFonts w:ascii="Courier" w:hAnsi="Courier" w:cs="Courier"/>
          <w:sz w:val="22"/>
        </w:rPr>
        <w:t>GTACACGCAAAAGCTTCCTTTTCCCTGTTTGTTTTTTCTCCAGGACTTTGATTTTGATGACGGAATTGATGATGTGGTGATGGTCTATCAG</w:t>
      </w:r>
      <w:r w:rsidRPr="00084A6E">
        <w:rPr>
          <w:rFonts w:ascii="Courier" w:hAnsi="Courier" w:cs="Courier"/>
          <w:color w:val="FF0000"/>
          <w:sz w:val="22"/>
        </w:rPr>
        <w:t>GGTCAAGTGCTACAAGCAAGGTGGGATCATCTTCACCATGAACGGTAACCCAAACTTCAACTTGGTTCTCATAAAAAACGTTGCCGGATGGGGGGATTTGAGAGCCGTGTCGATCAAAGGCTCCAACACCGGCTGGCTCCCAATGAAGAGGAACTGGGGATCGAATTGGGAATACCATGGAGTTCTAGTCGGCCAGTCCCTCTCCTTTCTGCTCACACCCAGCATGGGAGGATCTCTCATCTCGTACGATGTTTTTCCTCGCAACTGGCAGTTTGGACAGTCCTACTCGGGCCGGCAATTCAGCTAA</w:t>
      </w:r>
    </w:p>
    <w:p w:rsidR="007B2860" w:rsidRPr="00084A6E" w:rsidRDefault="007B2860" w:rsidP="00863805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7B2860" w:rsidRPr="00084A6E" w:rsidRDefault="007B2860" w:rsidP="00863805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DFFSAVFLPAALLLFVALNLAAAQQWSNAHATFYGGSDASGTMGGACGYGNVLSAGYGVNTAALSTALFNGGATCGACFQMQCVNSRWCRPGKSVTVTATNFCPPNNALSSDNGGWCNTPREHFDLSQPVWEQMAIYQGGIVPVQYRRVKCYKQGGIIFTMNGNPNFNLVLIKNVAGWGDLRAVSIKGSNTGWLPMKRNWGSNWEYHGVLVGQSLSFLLTPSMGGSLISYDVFPRNWQFGQSYSGRQFS</w:t>
      </w:r>
    </w:p>
    <w:p w:rsidR="00651414" w:rsidRPr="00084A6E" w:rsidRDefault="00651414" w:rsidP="00863805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</w:p>
    <w:p w:rsidR="00651414" w:rsidRPr="00084A6E" w:rsidRDefault="00EB23EA" w:rsidP="00863805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13</w:t>
      </w:r>
      <w:r w:rsidR="00651414" w:rsidRPr="00084A6E">
        <w:rPr>
          <w:rFonts w:ascii="Courier" w:hAnsi="Courier" w:cs="Courier"/>
          <w:sz w:val="22"/>
        </w:rPr>
        <w:t>a [AB]</w:t>
      </w:r>
    </w:p>
    <w:p w:rsidR="0041580E" w:rsidRPr="00084A6E" w:rsidRDefault="00651414" w:rsidP="00651414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AAATTTTTTCCCGGGTCACTGGCCTTCTTCTCTCCATTTTCTTCCTTGGAGCTCGCCAAATCCGTGGCGATGAAGGATGGACCGATGGAGCTCACGCAACTTACTATGGAGGAAGTGATGCATCAGGAACAAATA</w:t>
      </w:r>
      <w:r w:rsidRPr="00084A6E">
        <w:rPr>
          <w:rFonts w:ascii="Courier" w:hAnsi="Courier" w:cs="Courier"/>
          <w:sz w:val="22"/>
        </w:rPr>
        <w:t>GTAAGTTCTTACGTGAAGTCTCAACAGTAAGTTCCAATGATTTTGATCTCTCGTTTTTTTCTTCCGTGATAG</w:t>
      </w:r>
      <w:r w:rsidRPr="00084A6E">
        <w:rPr>
          <w:rFonts w:ascii="Courier" w:hAnsi="Courier" w:cs="Courier"/>
          <w:color w:val="FF0000"/>
          <w:sz w:val="22"/>
        </w:rPr>
        <w:t>ATGGCGCGTGTGGCTATGGAAACCAGCTGAGCGCTGGCTATGGAGTTCTCACCACTGCTTTGAGCGCTCCACTGTTTAACGATGGTCACGTTTGCGGAGCTTGCTTCGAAGTGAAGTGTTCTTGGGGCGACTCTGGCTGCCTCGCCGGGAATCCTTCCATTGTTGTCACTGCCACGAATCTGTGCCCGCAAGGAAGCAATGGAGGATGGTGTGATTCTCCCAAGCAACACTTTGATCTCGCGCAGCCGGCGTTCGCTCTCATCGCCGTGACTCTCAATGGTCACGTCCCAATCCAATACCGGAG</w:t>
      </w:r>
      <w:r w:rsidRPr="00084A6E">
        <w:rPr>
          <w:rFonts w:ascii="Courier" w:hAnsi="Courier" w:cs="Courier"/>
          <w:sz w:val="22"/>
        </w:rPr>
        <w:t>GTAGTCAATCCATCCTCTCCATGGTTCTTGCCAGATCTCTCTCGAATTTGTCACTGACTTCTCTCGATTTCTTCCAG</w:t>
      </w:r>
      <w:r w:rsidRPr="00084A6E">
        <w:rPr>
          <w:rFonts w:ascii="Courier" w:hAnsi="Courier" w:cs="Courier"/>
          <w:color w:val="FF0000"/>
          <w:sz w:val="22"/>
        </w:rPr>
        <w:t>AGTGAGCTGCAAGCGCGATGGAGGCCTTCGATTCACGATCAATGGTCACGTCTACTTCAATCTGGTGCTCATCGAGAACGTTGGCGGCACCGGGGACGTGAGCGCGGTGTCGATCAAGGGATCCAAGACCGGGTGGCGGCCGATGACGAGGAACTGGGGCCAAAACTGGCAAGATGGCGGGGATCTCACTGGCCAGAGCTTGTCCTTCGAGGTCACCACCAGCGATGGAAGCAAGATCACGGCCTACGATGTCGCTCCAGACTACTGGCAGTTTGGACAGACCTTTAGCGGCGGCCAGTTCTAG</w:t>
      </w:r>
    </w:p>
    <w:p w:rsidR="007B2860" w:rsidRPr="00084A6E" w:rsidRDefault="007B2860" w:rsidP="00651414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7B2860" w:rsidRPr="00084A6E" w:rsidRDefault="007B2860" w:rsidP="00651414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EIFSRVTGLLLSIFFLGARQIRGDEGWTDGAHATYYGGSDASGTNNGACGYGNQLSAGYGVLTTALSAPLFNDGHVCGACFEVKCSWGDSGCLAGNPSIVVTATNLCPQGSNGGWCDSPKQHFDLAQPAFALIAVTLNGHVPIQYRRVSCKRDGGLRFTINGHVYFNLVLIENVGGTGDVSAVSIKGSKTGWRPMTRNWGQNWQDGGDLTGQSLSFEVTTSDGSKITAYDVAPDYWQFGQTFSGGQF</w:t>
      </w:r>
    </w:p>
    <w:p w:rsidR="0041580E" w:rsidRPr="00084A6E" w:rsidRDefault="0041580E" w:rsidP="00651414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</w:p>
    <w:p w:rsidR="00624AFE" w:rsidRPr="00084A6E" w:rsidRDefault="0041580E" w:rsidP="00651414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13b [AB]</w:t>
      </w:r>
    </w:p>
    <w:p w:rsidR="00624AFE" w:rsidRPr="00084A6E" w:rsidRDefault="00624AFE" w:rsidP="00624AFE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AAATTTTTTCCCGGGCCACTGGCCTTCTTCTCTCCATTTTCTTCCTTGGAGCTCGCCAAATCCGTGGCGATGAAGGATGGACCGACGGAGCTCACGCAACTTACTACGGAGGAAGTGATGCATCAGGAACAAACA</w:t>
      </w:r>
      <w:r w:rsidRPr="00084A6E">
        <w:rPr>
          <w:rFonts w:ascii="Courier" w:hAnsi="Courier" w:cs="Courier"/>
          <w:sz w:val="22"/>
        </w:rPr>
        <w:t>GTAAGTTCTTACGAACAGTAGGTTCCAATGATTTTGATCTCTCGTTTTTTACTTCCGTGATAG</w:t>
      </w:r>
      <w:r w:rsidRPr="00084A6E">
        <w:rPr>
          <w:rFonts w:ascii="Courier" w:hAnsi="Courier" w:cs="Courier"/>
          <w:color w:val="FF0000"/>
          <w:sz w:val="22"/>
        </w:rPr>
        <w:t>ATGGCGCGTGTGGCTATGGAAACCAGCTGAGCGCTGGCTATGGAGTTCTCACCACTGCTTTGAGCGCCCCACTGTTTAACGATGGTCACGTTTGCGGAGCTTGCTTCGAAGTGAGGTGTTCTTGGGGCGACTCTGGCTGCCTCGCCGGGAATCCTTCCATTGTTGTCACTGCCACGAATCTGTGCCCGCAAGGAAGCAATGGAGGATGGTGTGATTCTCCCAAGCAACACTTTGATCTCGCGCAGCCGGCATTCGCTCTCATCGCCGTGATTCTCAATGGTCACGTCCCAATCCAATACCGGAG</w:t>
      </w:r>
      <w:r w:rsidRPr="00084A6E">
        <w:rPr>
          <w:rFonts w:ascii="Courier" w:hAnsi="Courier" w:cs="Courier"/>
          <w:sz w:val="22"/>
        </w:rPr>
        <w:t>GTAGTCAATCCATCCTCTCCATGATTCTTGCGAGATCTCTCTCGAATTTGTCACTGACTTGTCTCGATTTCTTCCAG</w:t>
      </w:r>
      <w:r w:rsidRPr="00084A6E">
        <w:rPr>
          <w:rFonts w:ascii="Courier" w:hAnsi="Courier" w:cs="Courier"/>
          <w:color w:val="FF0000"/>
          <w:sz w:val="22"/>
        </w:rPr>
        <w:t>AGTGAGCTGCAAGCGCGATGGAGGCCTTCGATTCACGATCAATGGTCACGTCTACTTCAATCTGGTGCTCATCGAGAACGTTGGCGGCACCGGGGACGTGAGCGCGGTGTCGATCAAGGGATCCAAGACCGGGTGGCGGCCGATGACGAGGAACTGGGGCCAAAACTGGCAAGATGGCGGGGATCTCACTGGCCAGAGCTTGTCCTTCGAGGTCACCACCAGCGATGGAAACAAGATCACGGCCTACGATGTCGCTCCAGACTACTGGCAGTTTGGACAGACCTTTAGCGGCGGCCAGTTCTAG</w:t>
      </w:r>
    </w:p>
    <w:p w:rsidR="007B2860" w:rsidRPr="00084A6E" w:rsidRDefault="007B2860" w:rsidP="00624AFE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7B2860" w:rsidRPr="00084A6E" w:rsidRDefault="007B2860" w:rsidP="00624AFE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EIFSRATGLLLSIFFLGARQIRGDEGWTDGAHATYYGGSDASGTNNGACGYGNQLSAGYGVLTTALSAPLFNDGHVCGACFEVRCSWGDSGCLAGNPSIVVTATNLCPQGSNGGWCDSPKQHFDLAQPAFALIAVILNGHVPIQYRRVSCKRDGGLRFTINGHVYFNLVLIENVGGTGDVSAVSIKGSKTGWRPMTRNWGQNWQDGGDLTGQSLSFEVTTSDGNKITAYDVAPDYWQFGQTFSGGQF</w:t>
      </w:r>
    </w:p>
    <w:p w:rsidR="00624AFE" w:rsidRPr="00084A6E" w:rsidRDefault="00624AFE" w:rsidP="00624AFE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</w:p>
    <w:p w:rsidR="00624AFE" w:rsidRPr="00084A6E" w:rsidRDefault="00624AFE" w:rsidP="00624AFE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14a [AB]</w:t>
      </w:r>
    </w:p>
    <w:p w:rsidR="007B2860" w:rsidRPr="00084A6E" w:rsidRDefault="00624AFE" w:rsidP="00624AFE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CTCCTGCGGCGAGTGCATGGAGATGGAGGCTGGCTGGACGGAGCGCACGCAACTTACTACGGAGGGAGCGATGCGTCCGGGACAAACA</w:t>
      </w:r>
      <w:r w:rsidRPr="00084A6E">
        <w:rPr>
          <w:rFonts w:ascii="Courier" w:hAnsi="Courier" w:cs="Courier"/>
          <w:sz w:val="22"/>
        </w:rPr>
        <w:t>GTGAGATCCCTTGAAAACCTCCCCTGTTCTATTCTCTTCTGGTTTCTCATTCGCATTCTCTTTCCTCTCCTTGCCAG</w:t>
      </w:r>
      <w:r w:rsidRPr="00084A6E">
        <w:rPr>
          <w:rFonts w:ascii="Courier" w:hAnsi="Courier" w:cs="Courier"/>
          <w:color w:val="FF0000"/>
          <w:sz w:val="22"/>
        </w:rPr>
        <w:t>ATGGAGCTTGCGGCTATGGAAACCAGCTGAGCGCCGGCTACGGCTACATCACCACCGCCCTGAGCACTCCGCTCTTCGAAAACGGCGACATCTGCGGAGCGTGCTTCGAGATCCGGTGCGCCGGTGGCGCGGGATGCCTGCCGGGCAATCCCTCCACCGTCGTCACCGCCACGAATCTCTGCCCCCCAGGGAGCAACGGTGGCTGGTGCGACCCGCCCAAGCCCCACTTCGACCTCTCGCAGCCCGCATTCAGCAGGATCGCGAGCATCCCGAATGGCCACGTTCAGCTCCAATACAGGAG</w:t>
      </w:r>
      <w:r w:rsidRPr="00084A6E">
        <w:rPr>
          <w:rFonts w:ascii="Courier" w:hAnsi="Courier" w:cs="Courier"/>
          <w:sz w:val="22"/>
        </w:rPr>
        <w:t>GTAAGAGAGAGCGCTCACTCACTGCTTAACTCACTCACTCTCACTCAGCTGACTAAATGACTTGAGTCGTTGACTAGTTCACCTTTTGACTTGACGATGACTATCAATGCAG</w:t>
      </w:r>
      <w:r w:rsidRPr="00084A6E">
        <w:rPr>
          <w:rFonts w:ascii="Courier" w:hAnsi="Courier" w:cs="Courier"/>
          <w:color w:val="FF0000"/>
          <w:sz w:val="22"/>
        </w:rPr>
        <w:t>AGTTGCGTGCGATAGGCAAGGGGGGATTCGCTTCACGGTCAACGGCCACACCTTCTTCAACCTTGTCCTGGTGGAGAACGTTGGCGGTAGCGGCGACGTGGTGGCAGTGGAGGTGAAGGGCTCCGCCACCGGGTGGCGGCAAATGCAGAGGAACTGGGGCCAGAACTGGCAAGACATGGGCGACCTTAACGGCCAGGCGCTCTCCTTTCGGGTCACCGGGAGCGATGGGAAGGTGGTCACGTCCATGAATGTGGCTCCCGCGGACTGGCAGTTTGGGAGAACTTACAGCGGCGGCCAGTTCTGA</w:t>
      </w:r>
    </w:p>
    <w:p w:rsidR="007B2860" w:rsidRPr="00084A6E" w:rsidRDefault="007B2860" w:rsidP="00624AFE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624AFE" w:rsidRPr="00084A6E" w:rsidRDefault="007B2860" w:rsidP="00624AFE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LLRRVHGDGGWLDGAHATYYGGSDASGTNNGACGYGNQLSAGYGYITTALSTPLFENGDICGACFEIRCAGGAGCLPGNPSTVVTATNLCPPGSNGGWCDPPKPHFDLSQPAFSRIASIPNGHVQLQYRRVACDRQGGIRFTVNGHTFFNLVLVENVGGSGDVVAVEVKGSATGWRQMQRNWGQNWQDMGDLNGQALSFRVTGSDGKVVTSMNVAPADWQFGRTYSGGQF</w:t>
      </w:r>
    </w:p>
    <w:p w:rsidR="00624AFE" w:rsidRPr="00084A6E" w:rsidRDefault="00624AFE" w:rsidP="00624AFE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B95699" w:rsidRPr="00084A6E" w:rsidRDefault="00624AFE" w:rsidP="00624AFE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14b [AB]</w:t>
      </w:r>
    </w:p>
    <w:p w:rsidR="007B2860" w:rsidRPr="00084A6E" w:rsidRDefault="00B95699" w:rsidP="00B9569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ACGAACAAGTGGGCTGCTATGATGAAAGTCTGTGCGGTGTTTGCCGCTGCCGCGCTCATGCTCGTGCGGCGAGTGCATGGAGATGGAGGCTGGCTGGACGGAGCGCACGCAACTTACTACGGAGGGAGCGATGCGTCCGGGACAAACA</w:t>
      </w:r>
      <w:r w:rsidRPr="00084A6E">
        <w:rPr>
          <w:rFonts w:ascii="Courier" w:hAnsi="Courier" w:cs="Courier"/>
          <w:sz w:val="22"/>
        </w:rPr>
        <w:t>GTGAGATCCCTTGAAAACCTCCCCTGTTCTATTCTCTTCTGGTTTCTCATTCGCATTCTCTTTCCTCTCCTTGCCAG</w:t>
      </w:r>
      <w:r w:rsidRPr="00084A6E">
        <w:rPr>
          <w:rFonts w:ascii="Courier" w:hAnsi="Courier" w:cs="Courier"/>
          <w:color w:val="FF0000"/>
          <w:sz w:val="22"/>
        </w:rPr>
        <w:t>ATGGAGCTTGCGGCTATGGAAACCAGCTGAGCGCCGGCTACGGCTACATCACCACCGCCCTGAGCACTCCGCTCTTCGAAAACGGCGACATCTGCGGAGCGTGCTTCGAGATCCGGTGCGCCGGTGGCGCGGGATGCCTGCCGGGCAATCCCTCCACCGTCGTCACCGCCACGAATCTCTGCCCCCCGGGGAGCAACGGCGGCTGGTGCGACCCGCCCAAGCCCCACTTCGACCTCTCCCAGCCCGCATTCAGCAGGATCGCGAGCATCCCAAATGGCCACGTTCAGCTCCAATACAGGAG</w:t>
      </w:r>
      <w:r w:rsidRPr="00084A6E">
        <w:rPr>
          <w:rFonts w:ascii="Courier" w:hAnsi="Courier" w:cs="Courier"/>
          <w:sz w:val="22"/>
        </w:rPr>
        <w:t>GTAAGAGAGAGCGCTCACTCACTGCTTAACTCACTCACTCTCACTCAGTTGACTAAATGACTTGAGTCGTTGACTAGTTCACCTTTTGACTTGACGATGACTAAAAGCTTCAATGCAG</w:t>
      </w:r>
      <w:r w:rsidRPr="00084A6E">
        <w:rPr>
          <w:rFonts w:ascii="Courier" w:hAnsi="Courier" w:cs="Courier"/>
          <w:color w:val="FF0000"/>
          <w:sz w:val="22"/>
        </w:rPr>
        <w:t>AGTTGCGTGCGATAGGCAAGGAGGGATTCGCTTCACGGTCAACGGCCACACCTTCTTCAACCTTGTCCTAGTGGAGAACGTTGGCGGTAGCGGCGACGTGGTGGCAGTGGAGGTGAAGGGCTCCGCCACCGGGTGGCGGCAAATGCAGAGGAACTGGGGCCAGAACTGGCAAGACATGGGCGACCTTAACGGCCAGGCGCTCTCCTTCCGGGTCACCGGGACCGATGGGAAGGTGGTCACGTCCATGAATGTGGCTCCCGCGGACTGGCAGTTTGGCAGAACTTACAGCGGCGGCCAGTTCTGA</w:t>
      </w:r>
    </w:p>
    <w:p w:rsidR="007B2860" w:rsidRPr="00084A6E" w:rsidRDefault="007B2860" w:rsidP="00B9569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BE5E40" w:rsidRPr="00084A6E" w:rsidRDefault="007B2860" w:rsidP="00B95699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TNKWAAMMKVCAVFAAAALMLVRRVHGDGGWLDGAHATYYGGSDASGTNNGACGYGNQLSAGYGYITTALSTPLFENGDICGACFEIRCAGGAGCLPGNPSTVVTATNLCPPGSNGGWCDPPKPHFDLSQPAFSRIASIPNGHVQLQYRRVACDRQGGIRFTVNGHTFFNLVLVENVGGSGDVVAVEVKGSATGWRQMQRNWGQNWQDMGDLNGQALSFRVTGTDGKVVTSMNVAPADWQFGRTYSGGQF</w:t>
      </w:r>
    </w:p>
    <w:p w:rsidR="00BE5E40" w:rsidRPr="00084A6E" w:rsidRDefault="00BE5E40" w:rsidP="00B9569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BE5E40" w:rsidRPr="00084A6E" w:rsidRDefault="00BE5E40" w:rsidP="00B95699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A</w:t>
      </w:r>
      <w:r w:rsidR="0053518E" w:rsidRPr="00084A6E">
        <w:rPr>
          <w:rFonts w:ascii="Courier" w:hAnsi="Courier" w:cs="Courier"/>
          <w:sz w:val="22"/>
        </w:rPr>
        <w:t>15</w:t>
      </w:r>
      <w:r w:rsidR="00BE5391" w:rsidRPr="00084A6E">
        <w:rPr>
          <w:rFonts w:ascii="Courier" w:hAnsi="Courier" w:cs="Courier"/>
          <w:sz w:val="22"/>
          <w:vertAlign w:val="subscript"/>
        </w:rPr>
        <w:t xml:space="preserve"> </w:t>
      </w:r>
      <w:r w:rsidR="00BE5391" w:rsidRPr="00084A6E">
        <w:rPr>
          <w:rFonts w:ascii="Courier" w:hAnsi="Courier" w:cs="Courier"/>
          <w:sz w:val="22"/>
        </w:rPr>
        <w:t>[AB]</w:t>
      </w:r>
    </w:p>
    <w:p w:rsidR="00F42279" w:rsidRPr="00084A6E" w:rsidRDefault="00BE5E40" w:rsidP="00BE5E40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ACTCCAAGCCGCTGCTCACTGCTCTCTCGATCTTCTTCCTGGTTTCTACAGCACTCCTTGCAAATGCCGATGCCAAGAAGCCGG</w:t>
      </w:r>
      <w:r w:rsidRPr="00084A6E">
        <w:rPr>
          <w:rFonts w:ascii="Courier" w:hAnsi="Courier" w:cs="Courier"/>
          <w:sz w:val="22"/>
          <w:highlight w:val="yellow"/>
        </w:rPr>
        <w:t>GTGGCCACCACAAATATGGCAGAGGCGGGAGCCAAG</w:t>
      </w:r>
      <w:r w:rsidRPr="00084A6E">
        <w:rPr>
          <w:rFonts w:ascii="Courier" w:hAnsi="Courier" w:cs="Courier"/>
          <w:color w:val="FF0000"/>
          <w:sz w:val="22"/>
        </w:rPr>
        <w:t>GATCATGGCAATGGGGAGCCCACGCGACTTACTACGGTGGGAGCGACGCATCTGGGACAAACA</w:t>
      </w:r>
      <w:r w:rsidRPr="00084A6E">
        <w:rPr>
          <w:rFonts w:ascii="Courier" w:hAnsi="Courier" w:cs="Courier"/>
          <w:sz w:val="22"/>
        </w:rPr>
        <w:t>GTACGATCCAATTCTCTCCACTCCTTGATCTTGATCTTATTCACGAGCTTATATACTCCCTCTCGACAAAATCTGGTTTTGCAG</w:t>
      </w:r>
      <w:r w:rsidRPr="00084A6E">
        <w:rPr>
          <w:rFonts w:ascii="Courier" w:hAnsi="Courier" w:cs="Courier"/>
          <w:color w:val="FF0000"/>
          <w:sz w:val="22"/>
        </w:rPr>
        <w:t>ATGGAGCTTGCGGCTATGGAAACCAGCTGAGCGCCGGCTATGGAACCATCACCACTGCTCTAAGCACCCCTCTCTTCCGCGGGGGCAATGTGTGTGGAGCCTGCTACCAAGTCCGGTGCTGGGGCGATCCAGCGTGCCTCCCGGGAAATCCCTCCGTCGTCGTCACCGCCACCAATCTCTGCCCACCGGGGAGCAATGGCGGCTGGTGTGATCCGCCCAAGCCCCACTTTGATCTCTCGCAGCCGGCATTTTCTCGCATCGCCAGGATCCCCAACGGCCACGCCCAGATCCAGTACCGAAG</w:t>
      </w:r>
      <w:r w:rsidRPr="00084A6E">
        <w:rPr>
          <w:rFonts w:ascii="Courier" w:hAnsi="Courier" w:cs="Courier"/>
          <w:sz w:val="22"/>
        </w:rPr>
        <w:t>GTAAACCAACTTTCTTCCTCGATCGCTTGCAGGAGCGATCTTGGTTTGATCGGATGGATTCTGATCCAATGCTCCATCGATCCAG</w:t>
      </w:r>
      <w:r w:rsidRPr="00084A6E">
        <w:rPr>
          <w:rFonts w:ascii="Courier" w:hAnsi="Courier" w:cs="Courier"/>
          <w:color w:val="FF0000"/>
          <w:sz w:val="22"/>
        </w:rPr>
        <w:t>GGTCAAGTGCCAGCGGCAGGGAGGGATTCGCTTCACGATCAATGGCCACACTTACTTCAATCTGGTGCTCGTCACGAACGTGGGCGGCATGGGCGACGTCGTGGGCGTGTCGATCAAGGGATCTAGCAGCGGCTGGCGATCCATGAGCCGGAACTGGGGCCAGAACTGGGAGGAGGGAAGCAATCTCAATGGCCAGGCGCTCTCCTTCCGCGTCACCACCAGCGATGGCAGGACCGTCACCGCCTACAATGTCGCGCCCGGGGACTGGCAATTCGGGAGAACTTACACTGGCAACACCGCCTCGCAGTACTACTGA</w:t>
      </w:r>
    </w:p>
    <w:p w:rsidR="00F42279" w:rsidRPr="00084A6E" w:rsidRDefault="00F42279" w:rsidP="00BE5E40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EF41A9" w:rsidRPr="00084A6E" w:rsidRDefault="00F42279" w:rsidP="00BE5E4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DSKPLLTALSIFFLVSTALLANADAKKPGGHHKYGRGGSQGSWQWGAHATYYGGSDASGTNNGACGYGNQLSAGYGTITTALSTPLFRGGNVCGACYQVRCWGDPACLPGNPSVVVTATNLCPPGSNGGWCDPPKPHFDLSQPAFSRIARIPNGHAQIQYRRVKCQRQGGIRFTINGHTYFNLVLVTNVGGMGDVVGVSIKGSSSGWRSMSRNWGQNWEEGSNLNGQALSFRVTTSDGRTVTAYNVAPGDWQFGRTYTGNTASQYY</w:t>
      </w:r>
    </w:p>
    <w:p w:rsidR="00EF41A9" w:rsidRPr="00084A6E" w:rsidRDefault="00EF41A9" w:rsidP="00BE5E40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EF41A9" w:rsidRPr="00084A6E" w:rsidRDefault="00EF41A9" w:rsidP="00BE5E40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proofErr w:type="spellStart"/>
      <w:r w:rsidRPr="00084A6E">
        <w:rPr>
          <w:rFonts w:ascii="Courier" w:hAnsi="Courier" w:cs="Courier"/>
          <w:sz w:val="22"/>
        </w:rPr>
        <w:t>Pseudogene</w:t>
      </w:r>
      <w:proofErr w:type="spellEnd"/>
    </w:p>
    <w:p w:rsidR="007B2860" w:rsidRPr="00084A6E" w:rsidRDefault="00EF41A9" w:rsidP="00EF41A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GCTAACGATAATAGCGGCTGGTGCAATCCTCCCTTGGAGCACTTCGACATGGCCCAGCCAGCATGGGAACAGATTGGCATCTACCAAGGAGGAATTGTTCCCATCCAATACAGAAG</w:t>
      </w:r>
      <w:r w:rsidRPr="00084A6E">
        <w:rPr>
          <w:rFonts w:ascii="Courier" w:hAnsi="Courier" w:cs="Courier"/>
          <w:sz w:val="22"/>
        </w:rPr>
        <w:t>GTACTCTTCACTTCTTTCATACTTTTCTCTCTTTTCTTCTTTCTCTTTCTCACGCACTATTCTTTATTGATTTCTCTTTTCTTCTATATTGCAGGGTGAGCTAGTATGGATACAAACTGTGAAAGCATGGCCTATGAATGCTTGGCTGCCACAAGCCAGTTATCCTTGTGGTAACTTTTCTGACACCTCTAACTTCAAATTCGGAAACACTAAAGGATTGTATGGATTACCATTTTTTATCCTTGGCCCCAAACTAATATTCATCAATGGTTTGATACTGATGGCTTACCATGCCTTGCCTATCCTCTAAGGAG</w:t>
      </w:r>
      <w:r w:rsidRPr="00084A6E">
        <w:rPr>
          <w:rFonts w:ascii="Courier" w:hAnsi="Courier" w:cs="Courier"/>
          <w:color w:val="FF0000"/>
          <w:sz w:val="22"/>
        </w:rPr>
        <w:t>CATAATCTCTTCAATTACGCTCAACGGGAACAAATACTTCATGCTGGTGCTCATGAGCAACGTTGGAGGGGCTGGGGAC</w:t>
      </w:r>
      <w:r w:rsidRPr="00084A6E">
        <w:rPr>
          <w:rFonts w:ascii="Courier" w:hAnsi="Courier" w:cs="Courier"/>
          <w:sz w:val="22"/>
        </w:rPr>
        <w:t>GTGTGAGCGGTGTCGATCAAGGGGCTGAGCAGCGACTGACAG</w:t>
      </w:r>
      <w:r w:rsidRPr="00084A6E">
        <w:rPr>
          <w:rFonts w:ascii="Courier" w:hAnsi="Courier" w:cs="Courier"/>
          <w:color w:val="FF0000"/>
          <w:sz w:val="22"/>
        </w:rPr>
        <w:t>CCAATGTCAAGGAACTGGGGCCAAAACTGGCAGAGCGATAGCAGGCTCATCGGGCAGAGCCTCTCGTTCTGCGTCGTGACGAGTGACAATCGACTGGTCACGTCACTCAATGTCGCACAGGCGGGGTGGAGCTTTGGCCAGACTTTTAATGGAGAACAGTTTTGA</w:t>
      </w:r>
    </w:p>
    <w:p w:rsidR="007B2860" w:rsidRPr="00084A6E" w:rsidRDefault="007B2860" w:rsidP="00EF41A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EF41A9" w:rsidRPr="00084A6E" w:rsidRDefault="007B2860" w:rsidP="00EF41A9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ANDNSGWCNPPLEHFDMAQPAWEQIGIYQGGIVPIQYRSIISSITLNGNKYFMLVLMSNVGGAGDPMSRNWGQNWQSDSRLIGQSLSFCVVTSDNRLVTSLNVAQAGWSFGQTFNGEQF</w:t>
      </w:r>
    </w:p>
    <w:p w:rsidR="00EF41A9" w:rsidRPr="00084A6E" w:rsidRDefault="00EF41A9" w:rsidP="00EF41A9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C0439D" w:rsidRPr="00084A6E" w:rsidRDefault="00BE5391" w:rsidP="00EF41A9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B1a [ACBF]</w:t>
      </w:r>
    </w:p>
    <w:p w:rsidR="00084A6E" w:rsidRPr="00084A6E" w:rsidRDefault="00C0439D" w:rsidP="00C0439D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ATCAAATGGGAACCAGCCACTGCAACATGGTATGGAAGTCCCAATGGAGCTGGAACTGATG</w:t>
      </w:r>
      <w:r w:rsidRPr="00084A6E">
        <w:rPr>
          <w:rFonts w:ascii="Courier" w:hAnsi="Courier" w:cs="Courier"/>
          <w:sz w:val="22"/>
        </w:rPr>
        <w:t>GTACAATGCAATCACACCCAATAACAAATTTTTTGAGAATTGTACAATCATCAGGAAATGATTTTTAGGAAAGAACTAGAAGAGTGTGTCGAGTTAGAATGTTATAACTCGTGATTTTTCTCAATGCTTTCTTTCTTTTCTTTTTTTGAAG</w:t>
      </w:r>
      <w:r w:rsidRPr="00084A6E">
        <w:rPr>
          <w:rFonts w:ascii="Courier" w:hAnsi="Courier" w:cs="Courier"/>
          <w:color w:val="FF0000"/>
          <w:sz w:val="22"/>
        </w:rPr>
        <w:t>GTGGAGCTTGTGGATATGGAAGCCTGCCCAACACACCCTATGGCTCAGATGTAGGTGCTGGGAGCCCAATTCTTTTCATGAATGGAATTGGCTGTGGAACTTGTTTTGAG</w:t>
      </w:r>
      <w:r w:rsidRPr="00084A6E">
        <w:rPr>
          <w:rFonts w:ascii="Courier" w:hAnsi="Courier" w:cs="Courier"/>
          <w:sz w:val="22"/>
        </w:rPr>
        <w:t>GTAATCTATCATGAGTTTCTTTGCTCTTCTTTCTTTCTCTGTTTTTTCAAGTTTCCCTGTAGTATCAATCTATTGAATGCATCAAATCAATCGATCATTCTCATGACAATGTGGCCATCCAAATCCATGTAG</w:t>
      </w:r>
      <w:r w:rsidRPr="00084A6E">
        <w:rPr>
          <w:rFonts w:ascii="Courier" w:hAnsi="Courier" w:cs="Courier"/>
          <w:color w:val="FF0000"/>
          <w:sz w:val="22"/>
        </w:rPr>
        <w:t>GTGAAGTGCGTCGACGGGCAGCTCTGCTCGCCTCAGCCCGTCAACGTGGTCATCACTGACGAGTGTCCCGGAGGCTACTGCTCGGGAGGAAGAACACACTTTGATCTCAGTGGCACTGCCTTTGGAAAGATGGCCAGCGGCAGCGCAAACATCCAGCACCTCCTCGCCGCGGGAGTTCTCAATGTTCTCTACAGACG</w:t>
      </w:r>
      <w:r w:rsidRPr="00084A6E">
        <w:rPr>
          <w:rFonts w:ascii="Courier" w:hAnsi="Courier" w:cs="Courier"/>
          <w:sz w:val="22"/>
        </w:rPr>
        <w:t>GTAAGCCTGACTCTGAGATTATTCCTGGAATATTTGAGGAATCTCTTCCCAATTTCAG</w:t>
      </w:r>
      <w:r w:rsidRPr="00084A6E">
        <w:rPr>
          <w:rFonts w:ascii="Courier" w:hAnsi="Courier" w:cs="Courier"/>
          <w:color w:val="FF0000"/>
          <w:sz w:val="22"/>
        </w:rPr>
        <w:t>TGCTCCATGCATCTACAAGAGCCAGGGCGTCGTGTTCCAGGTCGCCGATGGCTCCACACCCTTTTGGTTTGAGACAGTTATCAGATATCTGGATGGTCCGGGAGATCTTGCAACAGTCGAGCTCCAACAG</w:t>
      </w:r>
      <w:r w:rsidRPr="00084A6E">
        <w:rPr>
          <w:rFonts w:ascii="Courier" w:hAnsi="Courier" w:cs="Courier"/>
          <w:sz w:val="22"/>
        </w:rPr>
        <w:t>GTAATCACCTTTTGCAAAGAAATTCCAAAGTTTTTGGTGAAGAGATTGACAACTAATGGAACTTTTGTTACTATATAG</w:t>
      </w:r>
      <w:r w:rsidRPr="00084A6E">
        <w:rPr>
          <w:rFonts w:ascii="Courier" w:hAnsi="Courier" w:cs="Courier"/>
          <w:color w:val="FF0000"/>
          <w:sz w:val="22"/>
        </w:rPr>
        <w:t>TTTGGGTCTTCTGCTTGGCAGCCGATGAGCCAAGTTTGGGGGGCAAACTGGTGCCTGAACGCAGGTGGCGGCACGCCTTTGAGAGCTCCATTTTCGATTCGGCTCACGGCACTTCAAACCGGAGAGAAGATCATCGCCCACAATGTCATTCCTGCGAATTGGGCACCCCAACACAGCTATTCCACTGGTGTCAACTTTGACACCCGCAACTATTGA</w:t>
      </w:r>
    </w:p>
    <w:p w:rsidR="00084A6E" w:rsidRPr="00084A6E" w:rsidRDefault="00084A6E" w:rsidP="00C0439D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C0439D" w:rsidRPr="00084A6E" w:rsidRDefault="00084A6E" w:rsidP="00C0439D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IKWEPATATWYGSPNGAGTDGGACGYGSLPNTPYGSDVGAGSPILFMNGIGCGTCFEVKCVDGQLCSPQPVNVVITDECPGGYCSGGRTHFDLSGTAFGKMASGSANIQHLLAAGVLNVLYRRAPCIYKSQGVVFQVADGSTPFWFETVIRYLDGPGDLATVELQQFGSSAWQPMSQVWGANWCLNAGGGTPLRAPFSIRLTALQTGEKIIAHNVIPANWAPQHSYSTGVNFDTRNY</w:t>
      </w:r>
    </w:p>
    <w:p w:rsidR="00C0439D" w:rsidRPr="00084A6E" w:rsidRDefault="00C0439D" w:rsidP="00C0439D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2F01CD" w:rsidRPr="00084A6E" w:rsidRDefault="00C0439D" w:rsidP="00C0439D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B1b [ABCF]</w:t>
      </w:r>
    </w:p>
    <w:p w:rsidR="00084A6E" w:rsidRPr="00084A6E" w:rsidRDefault="00B429B6" w:rsidP="00B429B6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ATCAAATGGGAACCAGCCACTGCAACATGGTATGGAAGTCCCAATGGAGCTGGAACTGATG</w:t>
      </w:r>
      <w:r w:rsidRPr="00084A6E">
        <w:rPr>
          <w:rFonts w:ascii="Courier" w:hAnsi="Courier" w:cs="Courier"/>
          <w:sz w:val="22"/>
        </w:rPr>
        <w:t>GTACAATGCAATCACACCCAATAACAAATTTATTGAGAATTGTACAATCATCAGGAAATGATTTCTAAGAAAGAACTAGAAGAGTGTGTCGAGTTAGAATGTTATAACTCGTGATTTTTCTCAATGCTTTCTTTCTTTTCTTTTTTTGAAG</w:t>
      </w:r>
      <w:r w:rsidRPr="00084A6E">
        <w:rPr>
          <w:rFonts w:ascii="Courier" w:hAnsi="Courier" w:cs="Courier"/>
          <w:color w:val="FF0000"/>
          <w:sz w:val="22"/>
        </w:rPr>
        <w:t>GTGGAGCTTGTGGATATGGAAGCCTGCCCAACACACCCTATGGCTCAGATGTAGGTGCTGGGAGCCCAATTCTTTTCATGAATGGAATTGGCTGTGGAACTTGTTTTGAG</w:t>
      </w:r>
      <w:r w:rsidRPr="00084A6E">
        <w:rPr>
          <w:rFonts w:ascii="Courier" w:hAnsi="Courier" w:cs="Courier"/>
          <w:sz w:val="22"/>
        </w:rPr>
        <w:t>GTAATCTATCATGAGTTTCTTCGCTCTTCTTTCTTTCTCTGTTTTTTCAAGTTTCCCTGTAGTATCAATCTATTGAATGCATCAAATCAATCGATCATTCTCATGACAATGTGGCTATCCAAATCCATGTAG</w:t>
      </w:r>
      <w:r w:rsidRPr="00084A6E">
        <w:rPr>
          <w:rFonts w:ascii="Courier" w:hAnsi="Courier" w:cs="Courier"/>
          <w:color w:val="FF0000"/>
          <w:sz w:val="22"/>
        </w:rPr>
        <w:t>GTGAAGTGCGTCGACGGGCAGCTCTGCTCGCCTCAGCCCGTCAACGTGGTCATCACTGACGAGTGTCCCGGAGGCTACTGCTCGGGAGGAAGAACACACTTTGATCTCAGTGGCACTGCCTTTGGAAAGATGGCCAGCGGCAGCGCAAACATCCAGCACCTCCTCGCCGCGGGAGTTCTCAATGTTCTCTACAGACG</w:t>
      </w:r>
      <w:r w:rsidRPr="00084A6E">
        <w:rPr>
          <w:rFonts w:ascii="Courier" w:hAnsi="Courier" w:cs="Courier"/>
          <w:sz w:val="22"/>
        </w:rPr>
        <w:t>GTAAGCCTGACTCTGAGATTATTCCTGGAATATTTGAGGAATCTCTTCCCAATTTCAG</w:t>
      </w:r>
      <w:r w:rsidRPr="00084A6E">
        <w:rPr>
          <w:rFonts w:ascii="Courier" w:hAnsi="Courier" w:cs="Courier"/>
          <w:color w:val="FF0000"/>
          <w:sz w:val="22"/>
        </w:rPr>
        <w:t>TGCTCCATGCATCTACAAGAGCCAGGGCGTCGTGTTCCAGGTCGCCGATGGCTCCACACCCTTTTGGTTTGAGACAGTTATCAGATATCTGGATGGTCCGGGAGATCTCGCGACAGTCGAGCTCCAACAG</w:t>
      </w:r>
      <w:r w:rsidRPr="00084A6E">
        <w:rPr>
          <w:rFonts w:ascii="Courier" w:hAnsi="Courier" w:cs="Courier"/>
          <w:sz w:val="22"/>
        </w:rPr>
        <w:t>GTAATCACCTTTTGCAAAGAAATTCCAAAGTTTTTGGCAAAGAGATTGAGAACTAATGGAACTTTTGTAG</w:t>
      </w:r>
      <w:r w:rsidRPr="00084A6E">
        <w:rPr>
          <w:rFonts w:ascii="Courier" w:hAnsi="Courier" w:cs="Courier"/>
          <w:color w:val="FF0000"/>
          <w:sz w:val="22"/>
        </w:rPr>
        <w:t>TTTGGGTCTTCTGCTTGGCAGCCGATGAGCCAAGTTTGGGGGGCAAACTGGTGCCTGAACGCAGGTGGCGGCACGCCTTTGAGAGCTCCATTTTCGATTCGGCTCACGGCACTTCAAACCGGAGAGAAGATTATCGCCCACAATGTCATTCCTGCGAATTGGGCACCCCAACACAGCTATTCCACTGGTGTCAACTTTGACACGCGCAATTATTGA</w:t>
      </w:r>
      <w:r w:rsidRPr="00084A6E">
        <w:rPr>
          <w:rFonts w:ascii="Courier" w:hAnsi="Courier" w:cs="Courier"/>
          <w:color w:val="0000FF"/>
          <w:sz w:val="22"/>
        </w:rPr>
        <w:t>CGAGAGTACTCAGGGGCTTCTGTAGTGTGTGAAAAAATGCCACACTCGGGCCAATGAAAATTTAAATAAAAGTTTGAAAAGAAGTGTC</w:t>
      </w:r>
    </w:p>
    <w:p w:rsidR="00084A6E" w:rsidRPr="00084A6E" w:rsidRDefault="00084A6E" w:rsidP="00B429B6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  <w:sz w:val="22"/>
        </w:rPr>
      </w:pPr>
    </w:p>
    <w:p w:rsidR="00A300F9" w:rsidRPr="00084A6E" w:rsidRDefault="00084A6E" w:rsidP="00B429B6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IKWEPATATWYGSPNGAGTDGGACGYGSLPNTPYGSDVGAGSPILFMNGIGCGTCFEVKCVDGQLCSPQPVNVVITDECPGGYCSGGRTHFDLSGTAFGKMASGSANIQHLLAAGVLNVLYRRAPCIYKSQGVVFQVADGSTPFWFETVIRYLDGPGDLATVELQQFGSSAWQPMSQVWGANWCLNAGGGTPLRAPFSIRLTALQTGEKIIAHNVIPANWAPQHSYSTGVNFDTRNY</w:t>
      </w:r>
    </w:p>
    <w:p w:rsidR="00A300F9" w:rsidRPr="00084A6E" w:rsidRDefault="00A300F9" w:rsidP="00B429B6">
      <w:pPr>
        <w:widowControl w:val="0"/>
        <w:autoSpaceDE w:val="0"/>
        <w:autoSpaceDN w:val="0"/>
        <w:adjustRightInd w:val="0"/>
        <w:rPr>
          <w:rFonts w:ascii="Courier" w:hAnsi="Courier" w:cs="Courier"/>
          <w:color w:val="0000FF"/>
          <w:sz w:val="22"/>
        </w:rPr>
      </w:pPr>
    </w:p>
    <w:p w:rsidR="007C5A56" w:rsidRPr="00084A6E" w:rsidRDefault="00A300F9" w:rsidP="00B429B6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B2a [ACBF]</w:t>
      </w:r>
    </w:p>
    <w:p w:rsidR="00084A6E" w:rsidRPr="00084A6E" w:rsidRDefault="007C5A56" w:rsidP="007C5A56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ATTCAGCGAGTTTGTGGAGGCTCATCGTCTTGCTGCTCGCAGCAGTGGATGTTGCTCGTTGCAGATTCCATGCGTATGCACGAGGCTGGCAATTGGCAACCGCGACTTGGTATGGAAGTCCCAGCGGTGCTGGAACTGATG</w:t>
      </w:r>
      <w:r w:rsidRPr="00084A6E">
        <w:rPr>
          <w:rFonts w:ascii="Courier" w:hAnsi="Courier" w:cs="Courier"/>
          <w:sz w:val="22"/>
        </w:rPr>
        <w:t>GTATGCGAGGAAATCTCTCTCCAATCCTTCTTCTTCTCTTTCTTGCAGTGATCAATGTCCTTTCTCTCTTGCATTTCCAG</w:t>
      </w:r>
      <w:r w:rsidRPr="00084A6E">
        <w:rPr>
          <w:rFonts w:ascii="Courier" w:hAnsi="Courier" w:cs="Courier"/>
          <w:color w:val="FF0000"/>
          <w:sz w:val="22"/>
        </w:rPr>
        <w:t>GAGGAGCTTGTGGCTATGGTGAACTCCCGAACACTCCCTACGGCCTCGATGTTGGTGCTGGGAGCCCCGTCCTGTTCAAGAATGGCAGAGGCTGTGGTGCATGCTACAAG</w:t>
      </w:r>
      <w:r w:rsidRPr="00084A6E">
        <w:rPr>
          <w:rFonts w:ascii="Courier" w:hAnsi="Courier" w:cs="Courier"/>
          <w:sz w:val="22"/>
        </w:rPr>
        <w:t>GTATGAGAGATTTGGATCTCCTTCTCAAGCTCTTCCAAAAGAATTCATGTTCTTCTTTTTCGGCTTGGATTGCACAG</w:t>
      </w:r>
      <w:r w:rsidRPr="00084A6E">
        <w:rPr>
          <w:rFonts w:ascii="Courier" w:hAnsi="Courier" w:cs="Courier"/>
          <w:color w:val="FF0000"/>
          <w:sz w:val="22"/>
        </w:rPr>
        <w:t>GTGAGGTGCTTGCAGCAGCAGCTCTGCTCCGGCAAAGCCGTGACGGTGGTGATCACAGACGAGTGTCCCGGTGGCTACTGCGCGTTTGGGAGGACGCATTTCGACCTCAGTGGCACGGCATTTGGAAGAATGGCGATGGCCGGAAGAACAAACCAGCTGTTGGGATCAGGAGTTACGCAAGTCCTCTACAAGAG</w:t>
      </w:r>
      <w:r w:rsidRPr="00084A6E">
        <w:rPr>
          <w:rFonts w:ascii="Courier" w:hAnsi="Courier" w:cs="Courier"/>
          <w:sz w:val="22"/>
        </w:rPr>
        <w:t>GTAATAGTTAAAAGGAGTTCATGGCCAACTTCTCCTCACCTTTAACACATTTTGCAG</w:t>
      </w:r>
      <w:r w:rsidRPr="00084A6E">
        <w:rPr>
          <w:rFonts w:ascii="Courier" w:hAnsi="Courier" w:cs="Courier"/>
          <w:color w:val="FF0000"/>
          <w:sz w:val="22"/>
        </w:rPr>
        <w:t>GGTTGATTGTAACTATGGCTCCAGGCCCATGGAATTCCAAGTCAACGAAGGATCCACACCATTTTGGTTGTCCATTCTCGTTCGCTACGCAGCGGGGCCTGGAGATTTGGGTCATGTCGAGCTCATGCAG</w:t>
      </w:r>
      <w:r w:rsidRPr="00084A6E">
        <w:rPr>
          <w:rFonts w:ascii="Courier" w:hAnsi="Courier" w:cs="Courier"/>
          <w:sz w:val="22"/>
        </w:rPr>
        <w:t>GTAGATAAACATGCCTTTCTTCACTTCTTTTTCTTTTTCTCTCTCTCTTAGCTTACACTGACGAAACGAATTGTTTGTGCTCTCTCTCTCTCTCTCCACACACACACACACACACACAACAG</w:t>
      </w:r>
      <w:r w:rsidRPr="00084A6E">
        <w:rPr>
          <w:rFonts w:ascii="Courier" w:hAnsi="Courier" w:cs="Courier"/>
          <w:color w:val="FF0000"/>
          <w:sz w:val="22"/>
        </w:rPr>
        <w:t>GCTGGGTCTCGAGTTTGGCAGCCAATGACTCAGGTGTGGGGCGCAACATGGTGTTTCAATGGCGGTCCTCTGAGGGGCCCTTTCTCGTTTCGAGTCACGACTCTGTCAACCTCGGAAACAGTCGTGGCTCGAAACGTGATTCCAAGAAACTGGGCTTCCAACACTTGCTATCGCTCCAGGGTCAACTTTAGATGA</w:t>
      </w:r>
    </w:p>
    <w:p w:rsidR="00084A6E" w:rsidRPr="00084A6E" w:rsidRDefault="00084A6E" w:rsidP="007C5A56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7C5A56" w:rsidRPr="00084A6E" w:rsidRDefault="00084A6E" w:rsidP="007C5A56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DSASLWRLIVLLLAAVDVARCRFHAYARGWQLATATWYGSPSGAGTDGGACGYGELPNTPYGLDVGAGSPVLFKNGRGCGACYKVRCLQQQLCSGKAVTVVITDECPGGYCAFGRTHFDLSGTAFGRMAMAGRTNQLLGSGVTQVLYKRVDCNYGSRPMEFQVNEGSTPFWLSILVRYAAGPGDLGHVELMQAGSRVWQPMTQVWGATWCFNGGPLRGPFSFRVTTLSTSETVVARNVIPRNWASNTCYRSRVNFR</w:t>
      </w:r>
    </w:p>
    <w:p w:rsidR="007C5A56" w:rsidRPr="00084A6E" w:rsidRDefault="007C5A56" w:rsidP="007C5A56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066818" w:rsidRPr="00084A6E" w:rsidRDefault="007C5A56" w:rsidP="007C5A56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SmEXPB2b [ACBF]</w:t>
      </w:r>
    </w:p>
    <w:p w:rsidR="00084A6E" w:rsidRPr="00084A6E" w:rsidRDefault="002C6BAE" w:rsidP="002C6BAE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  <w:r w:rsidRPr="00084A6E">
        <w:rPr>
          <w:rFonts w:ascii="Courier" w:hAnsi="Courier" w:cs="Courier"/>
          <w:color w:val="FF0000"/>
          <w:sz w:val="22"/>
        </w:rPr>
        <w:t>ATGGATTCAGCGAGTTTGTGGAGGCTCATCGTCTTGCTGCTCGCAGCAGTGGATGTTGCTCGTTGCAGATTCCATGCGTATGCACGAGGCTGGCAATTGGCAACCGCGACTTGGTATGGAAGTCCCAGCGGTGCTGGAACTGATG</w:t>
      </w:r>
      <w:r w:rsidRPr="00084A6E">
        <w:rPr>
          <w:rFonts w:ascii="Courier" w:hAnsi="Courier" w:cs="Courier"/>
          <w:sz w:val="22"/>
        </w:rPr>
        <w:t>GTATGCGAGGAAATCTCTCTCCAATCATTCTTCTTCTCTTTCTTGCAGTGATCAATGCCTTCGTTTTCCTTTGTCTCTTGCATTTCCAG</w:t>
      </w:r>
      <w:r w:rsidRPr="00084A6E">
        <w:rPr>
          <w:rFonts w:ascii="Courier" w:hAnsi="Courier" w:cs="Courier"/>
          <w:color w:val="FF0000"/>
          <w:sz w:val="22"/>
        </w:rPr>
        <w:t>GAGGAGCTTGTGGCTATGGTGAACTCCCGAACACTCCCTACGGCCTCGATGTTGGTGCTGGGAGCCCCGTCCTGTTCAAGAATGGCAGAGGCTGTGGTGCATGCTACAAG</w:t>
      </w:r>
      <w:r w:rsidRPr="00084A6E">
        <w:rPr>
          <w:rFonts w:ascii="Courier" w:hAnsi="Courier" w:cs="Courier"/>
          <w:sz w:val="22"/>
        </w:rPr>
        <w:t>GTATGAGAGATTTGGATTTCCTTCCCAACCCCTTCCAAAAGAATTCATGTTCTTCGTTTTTGGCTTGGATTGCACAG</w:t>
      </w:r>
      <w:r w:rsidRPr="00084A6E">
        <w:rPr>
          <w:rFonts w:ascii="Courier" w:hAnsi="Courier" w:cs="Courier"/>
          <w:color w:val="FF0000"/>
          <w:sz w:val="22"/>
        </w:rPr>
        <w:t>GTGAGGTGCTTGCAGCAGCAGCTCTGCTCCGGCAAAGCCGTGACGGTGGTGATCACAGACGAGTGTCCCGGTGGCTACTGCGCGTTTGGGAGGACGCATTTCGACCTCAGTGGCACGGCATTTGGAAGAATGGCGATGGCCGGAAGAACAAACCAGCTGTTGGGATCAGGAGTTATGCAAGTCCTCTACAAGAG</w:t>
      </w:r>
      <w:r w:rsidRPr="00084A6E">
        <w:rPr>
          <w:rFonts w:ascii="Courier" w:hAnsi="Courier" w:cs="Courier"/>
          <w:sz w:val="22"/>
        </w:rPr>
        <w:t>GTAATAGTTAAAAAGAGTTCATGGCCAACTTCTCCTGACCCTTTAACAAATTTTGCAG</w:t>
      </w:r>
      <w:r w:rsidRPr="00084A6E">
        <w:rPr>
          <w:rFonts w:ascii="Courier" w:hAnsi="Courier" w:cs="Courier"/>
          <w:color w:val="FF0000"/>
          <w:sz w:val="22"/>
        </w:rPr>
        <w:t>GGTCGATTGTAACTATGGCTCCAGGCCCATGGAATTCCAAGTCAACGAAGGATCCACACCATTTTGGTTGTCCATTCTCGTTCGCTACGCAGCGGGACCTGGAGATTTGGGTCATGTCGAGCTCATGCAG</w:t>
      </w:r>
      <w:r w:rsidRPr="00084A6E">
        <w:rPr>
          <w:rFonts w:ascii="Courier" w:hAnsi="Courier" w:cs="Courier"/>
          <w:sz w:val="22"/>
        </w:rPr>
        <w:t>GTAGATAAACATGCCTTTCTTCACTTCTTTTTCTTTCTCTCTCTCTCTTAGCTTACACTGACGAAACGAATTGTTTGTGCTCTCTCTCTCTCTCTCTCTCTCTCTCTCTCTCTCTCGCCACACACACACACACACAACAG</w:t>
      </w:r>
      <w:r w:rsidRPr="00084A6E">
        <w:rPr>
          <w:rFonts w:ascii="Courier" w:hAnsi="Courier" w:cs="Courier"/>
          <w:color w:val="FF0000"/>
          <w:sz w:val="22"/>
        </w:rPr>
        <w:t>GCTGGGTCTCGAGTTTGGCAGCCAATGACTCAGGTGTGGGGCGCAACATGGTGTTTCAATGGCGGTCCTCTGAGGGGCCCTTTCTCGTTTCGAGTCACGACTCTGTCAACCTCGGAAACAGTCGTGGCTCGAAACGTGATTCCAAGGAACTGGGCTTCCAACACTTGCTATCGCTCCAGGGTCAACTTTAGATGA</w:t>
      </w:r>
    </w:p>
    <w:p w:rsidR="00084A6E" w:rsidRPr="00084A6E" w:rsidRDefault="00084A6E" w:rsidP="002C6BAE">
      <w:pPr>
        <w:widowControl w:val="0"/>
        <w:autoSpaceDE w:val="0"/>
        <w:autoSpaceDN w:val="0"/>
        <w:adjustRightInd w:val="0"/>
        <w:rPr>
          <w:rFonts w:ascii="Courier" w:hAnsi="Courier" w:cs="Courier"/>
          <w:color w:val="FF0000"/>
          <w:sz w:val="22"/>
        </w:rPr>
      </w:pPr>
    </w:p>
    <w:p w:rsidR="00560E60" w:rsidRPr="00084A6E" w:rsidRDefault="00084A6E" w:rsidP="002C6BAE">
      <w:pPr>
        <w:widowControl w:val="0"/>
        <w:autoSpaceDE w:val="0"/>
        <w:autoSpaceDN w:val="0"/>
        <w:adjustRightInd w:val="0"/>
        <w:rPr>
          <w:rFonts w:ascii="Courier" w:hAnsi="Courier" w:cs="Courier"/>
          <w:sz w:val="22"/>
        </w:rPr>
      </w:pPr>
      <w:r w:rsidRPr="00084A6E">
        <w:rPr>
          <w:rFonts w:ascii="Courier" w:hAnsi="Courier" w:cs="Courier"/>
          <w:sz w:val="22"/>
        </w:rPr>
        <w:t>MDSASLWRLIVLLLAAVDVARCRFHAYARGWQLATATWYGSPSGAGTDGGACGYGELPNTPYGLDVGAGSPVLFKNGRGCGACYKVRCLQQQLCSGKAVTVVITDECPGGYCAFGRTHFDLSGTAFGRMAMAGRTNQLLGSGVTQVLYKRVDCNYGSRPMEFQVNEGSTPFWLSILVRYAAGPGDLGHVELMQAGSRVWQPMTQVWGATWCFNGGPLRGPFSFRVTTLSTSETVVARNVIPRNWASNTCYRSRVNFR</w:t>
      </w:r>
    </w:p>
    <w:sectPr w:rsidR="00560E60" w:rsidRPr="00084A6E" w:rsidSect="00560E60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60E60"/>
    <w:rsid w:val="00066818"/>
    <w:rsid w:val="00084A6E"/>
    <w:rsid w:val="000C093A"/>
    <w:rsid w:val="000F5856"/>
    <w:rsid w:val="00107F01"/>
    <w:rsid w:val="001513DB"/>
    <w:rsid w:val="00161816"/>
    <w:rsid w:val="00184ED4"/>
    <w:rsid w:val="001F6A9F"/>
    <w:rsid w:val="0024451D"/>
    <w:rsid w:val="002C6BAE"/>
    <w:rsid w:val="002E1426"/>
    <w:rsid w:val="002F01CD"/>
    <w:rsid w:val="0041580E"/>
    <w:rsid w:val="0042608A"/>
    <w:rsid w:val="0047428F"/>
    <w:rsid w:val="0053518E"/>
    <w:rsid w:val="00560E60"/>
    <w:rsid w:val="005C1A41"/>
    <w:rsid w:val="00624AFE"/>
    <w:rsid w:val="00651414"/>
    <w:rsid w:val="006D78CC"/>
    <w:rsid w:val="007203BF"/>
    <w:rsid w:val="007322D4"/>
    <w:rsid w:val="0075023D"/>
    <w:rsid w:val="007B2860"/>
    <w:rsid w:val="007C5A56"/>
    <w:rsid w:val="00863805"/>
    <w:rsid w:val="009D1656"/>
    <w:rsid w:val="00A300F9"/>
    <w:rsid w:val="00A40F5B"/>
    <w:rsid w:val="00A60A2C"/>
    <w:rsid w:val="00AE21C0"/>
    <w:rsid w:val="00AF1068"/>
    <w:rsid w:val="00B30298"/>
    <w:rsid w:val="00B429B6"/>
    <w:rsid w:val="00B863AA"/>
    <w:rsid w:val="00B95699"/>
    <w:rsid w:val="00BE5391"/>
    <w:rsid w:val="00BE5E40"/>
    <w:rsid w:val="00C02DAF"/>
    <w:rsid w:val="00C0439D"/>
    <w:rsid w:val="00D662DD"/>
    <w:rsid w:val="00DE7E13"/>
    <w:rsid w:val="00E4761A"/>
    <w:rsid w:val="00EB23EA"/>
    <w:rsid w:val="00EE3758"/>
    <w:rsid w:val="00EF41A9"/>
    <w:rsid w:val="00F42279"/>
    <w:rsid w:val="00FA603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29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6</Pages>
  <Words>6312</Words>
  <Characters>35984</Characters>
  <Application>Microsoft Macintosh Word</Application>
  <DocSecurity>0</DocSecurity>
  <Lines>299</Lines>
  <Paragraphs>71</Paragraphs>
  <ScaleCrop>false</ScaleCrop>
  <LinksUpToDate>false</LinksUpToDate>
  <CharactersWithSpaces>44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User</dc:creator>
  <cp:keywords/>
  <cp:lastModifiedBy>Lab User</cp:lastModifiedBy>
  <cp:revision>35</cp:revision>
  <dcterms:created xsi:type="dcterms:W3CDTF">2012-06-26T19:51:00Z</dcterms:created>
  <dcterms:modified xsi:type="dcterms:W3CDTF">2012-07-06T17:32:00Z</dcterms:modified>
</cp:coreProperties>
</file>